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A5220" w14:textId="46CD43A9" w:rsidR="009F436C" w:rsidRPr="009F436C" w:rsidRDefault="009F436C" w:rsidP="009F436C">
      <w:pPr>
        <w:widowControl/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</w:pP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>Supplementary Table 1: Proportion of Missing Laboratory Indicator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6160"/>
        <w:gridCol w:w="3400"/>
        <w:gridCol w:w="3400"/>
      </w:tblGrid>
      <w:tr w:rsidR="009F436C" w:rsidRPr="009F436C" w14:paraId="17FF423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1ED6712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tables</w:t>
            </w:r>
            <w:proofErr w:type="spellEnd"/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23C09B2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issing Subjects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2F0CC57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 Cases of Viral Meningitis</w:t>
            </w:r>
          </w:p>
        </w:tc>
      </w:tr>
      <w:tr w:rsidR="009F436C" w:rsidRPr="009F436C" w14:paraId="54ED953C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69BFA5E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E0BF7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11D1CF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</w:tr>
      <w:tr w:rsidR="009F436C" w:rsidRPr="009F436C" w14:paraId="2B284E0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98306A6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A2EA2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FE419E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%)</w:t>
            </w:r>
          </w:p>
        </w:tc>
      </w:tr>
      <w:tr w:rsidR="009F436C" w:rsidRPr="009F436C" w14:paraId="56B02FA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4701BE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White Blood Cell Count (WBC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1AB8A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29D3D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593F6E4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21DA83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Neutrophil Ratio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C8A52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75F4D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5093A6DE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76187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Lymphocyte Ratio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A949CE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548C3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6C37DB42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B7575C7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onocyte Ratio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34390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7D4E7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6CC540A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E35D60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Eosinophil Ratio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82030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CBA93D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0220C41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4DC89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Basophil Ratio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11624B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8C9AF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782997DF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0EF368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Neutrophi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9CA2D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A1FFC9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25A26B0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B44B9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Lymphocyte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C5746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0FF12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5AC88E71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F10F4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onocyte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E352C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EAB90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41F9A2A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0D638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Eosinophi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B05A7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78C071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161D3358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E0ABB8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Basophi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28724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B5161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20B767FA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477947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Red Blood Cell Count (RBC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048F7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0130B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5FC4D588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1CA6D5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moglobin (HGB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38F80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8FABF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1FAEF0A6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D40A218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matocrit (HC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97247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5F00C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45BB1F93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52D5EA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Volume (MCV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E5420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23067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04F66C3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6B73447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Hemoglobin (MCH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5D548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804C2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2DDE362F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A1E06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hemoglobin concentration (MCHC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2BB81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D43674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3C9F23DE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D17AAC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Red Cell Distribution Width Coefficient of Variation (RDW-CV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5BEAE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4F98A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00C9D31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2FCB26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ed Cell Distribution Width Standard Deviation (RDW-SD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913FE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4E601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2F82D87C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B2CBD3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latelet count (PL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4254A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2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B5E79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9%)</w:t>
            </w:r>
          </w:p>
        </w:tc>
      </w:tr>
      <w:tr w:rsidR="009F436C" w:rsidRPr="009F436C" w14:paraId="4DC91C86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9B7E94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latelet Distribution Width (PDW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7D600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7D8A89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54BBC891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580ED5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ean Platelet Volume (MPV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83DC62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E8095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664C0563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0A3AB7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latelet-Larger Cell Ratio (P-LCR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7B68B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B6D972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68E8D1A6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77818E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lanine Aminotransferase (AL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B1EF3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32E78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3.53%)</w:t>
            </w:r>
          </w:p>
        </w:tc>
      </w:tr>
      <w:tr w:rsidR="009F436C" w:rsidRPr="009F436C" w14:paraId="291A118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BFC29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spartate Aminotransferase (AS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9818C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3.0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FB7DE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22BF28B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1F901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ST/AL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DE845C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C8F72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3.53%)</w:t>
            </w:r>
          </w:p>
        </w:tc>
      </w:tr>
      <w:tr w:rsidR="009F436C" w:rsidRPr="009F436C" w14:paraId="48C286AA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89537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Total Protein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52C58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71B89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3.53%)</w:t>
            </w:r>
          </w:p>
        </w:tc>
      </w:tr>
      <w:tr w:rsidR="009F436C" w:rsidRPr="009F436C" w14:paraId="7C7D9E3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B5087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lbumin (ALB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13905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95D0F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3.53%)</w:t>
            </w:r>
          </w:p>
        </w:tc>
      </w:tr>
      <w:tr w:rsidR="009F436C" w:rsidRPr="009F436C" w14:paraId="16B2F4A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2C918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Globulin (GLO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D8D71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3.94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C16E5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(4.35%)</w:t>
            </w:r>
          </w:p>
        </w:tc>
      </w:tr>
      <w:tr w:rsidR="009F436C" w:rsidRPr="009F436C" w14:paraId="1B2615B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A602D23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lbumin/Globulin (A/G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B097B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B8446E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3.53%)</w:t>
            </w:r>
          </w:p>
        </w:tc>
      </w:tr>
      <w:tr w:rsidR="009F436C" w:rsidRPr="009F436C" w14:paraId="0E598DBC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1BDA96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Total Bilirubin (TBIL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A9D5C7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3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1F064D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3.53%)</w:t>
            </w:r>
          </w:p>
        </w:tc>
      </w:tr>
      <w:tr w:rsidR="009F436C" w:rsidRPr="009F436C" w14:paraId="7633A03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9F21E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Direct Bilirubin (DDIL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E4E5D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(5.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51A4F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4.62%)</w:t>
            </w:r>
          </w:p>
        </w:tc>
      </w:tr>
      <w:tr w:rsidR="009F436C" w:rsidRPr="009F436C" w14:paraId="1861222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95D55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Indirect Bilirubin (IDIL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272EF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(5.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A41C64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4.62%)</w:t>
            </w:r>
          </w:p>
        </w:tc>
      </w:tr>
      <w:tr w:rsidR="009F436C" w:rsidRPr="009F436C" w14:paraId="5A1BBAD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683C7C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lkaline Phosphatase (ALP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E546B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(5.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D713B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4.62%)</w:t>
            </w:r>
          </w:p>
        </w:tc>
      </w:tr>
      <w:tr w:rsidR="009F436C" w:rsidRPr="009F436C" w14:paraId="7ACEB0AF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DB3A1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Gamma-Glutamyl Transferase (GG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4FA35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(5.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39787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4.62%)</w:t>
            </w:r>
          </w:p>
        </w:tc>
      </w:tr>
      <w:tr w:rsidR="009F436C" w:rsidRPr="009F436C" w14:paraId="5BB386B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5D32C4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71798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3.23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4FC7D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4.08%)</w:t>
            </w:r>
          </w:p>
        </w:tc>
      </w:tr>
      <w:tr w:rsidR="009F436C" w:rsidRPr="009F436C" w14:paraId="6C66D2CE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43BFA6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reatinine (Cr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1BFA6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3.23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61221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4.08%)</w:t>
            </w:r>
          </w:p>
        </w:tc>
      </w:tr>
      <w:tr w:rsidR="009F436C" w:rsidRPr="009F436C" w14:paraId="51AB2BB6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B216F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c Acid (UA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E2875A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(8.6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3537D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9.24%)</w:t>
            </w:r>
          </w:p>
        </w:tc>
      </w:tr>
      <w:tr w:rsidR="009F436C" w:rsidRPr="009F436C" w14:paraId="799F573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EB8B657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ystatin C (</w:t>
            </w:r>
            <w:proofErr w:type="spell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ysC</w:t>
            </w:r>
            <w:proofErr w:type="spellEnd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37FD8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4.1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06CAD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4.62%)</w:t>
            </w:r>
          </w:p>
        </w:tc>
      </w:tr>
      <w:tr w:rsidR="009F436C" w:rsidRPr="009F436C" w14:paraId="1B4C26B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E1C806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Glucose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C36F8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3.94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99CCA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2.72%)</w:t>
            </w:r>
          </w:p>
        </w:tc>
      </w:tr>
      <w:tr w:rsidR="009F436C" w:rsidRPr="009F436C" w14:paraId="0686931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76E9D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otassium (K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F6AEE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9FE7A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1906A53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C58D6E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Sodium (Na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CF980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07B06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47053A72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EFC6A33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hloride (Cl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482E3B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67D93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1CC9B66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E9FFFF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arbon Dioxide (CO2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B2C0E7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347DC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1E3536C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1682E9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Total Calcium (Ca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CF48A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5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229ED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3D46D65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82374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patitis B Surface Antigen (HBsAg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90266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(15.4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1DA4C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(17.66%)</w:t>
            </w:r>
          </w:p>
        </w:tc>
      </w:tr>
      <w:tr w:rsidR="009F436C" w:rsidRPr="009F436C" w14:paraId="0869737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9960A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patitis B Surface Antibody (anti-HBs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1CF3F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(24.5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5C7ADF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(22.28%)</w:t>
            </w:r>
          </w:p>
        </w:tc>
      </w:tr>
      <w:tr w:rsidR="009F436C" w:rsidRPr="009F436C" w14:paraId="22B19F7A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7E44A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patitis B e Antigen (</w:t>
            </w:r>
            <w:proofErr w:type="spell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BeAg</w:t>
            </w:r>
            <w:proofErr w:type="spellEnd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1CF15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(29.2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6390A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(27.99%)</w:t>
            </w:r>
          </w:p>
        </w:tc>
      </w:tr>
      <w:tr w:rsidR="009F436C" w:rsidRPr="009F436C" w14:paraId="173F2851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3FDD5F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patitis B e Antibody (anti-</w:t>
            </w:r>
            <w:proofErr w:type="spell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Be</w:t>
            </w:r>
            <w:proofErr w:type="spellEnd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1C350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(29.2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2ABA7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(27.99%)</w:t>
            </w:r>
          </w:p>
        </w:tc>
      </w:tr>
      <w:tr w:rsidR="009F436C" w:rsidRPr="009F436C" w14:paraId="4D0D2082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FA65C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epatitis B Core Antibody (anti-HBc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D2009B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(29.7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20A95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(28.53%)</w:t>
            </w:r>
          </w:p>
        </w:tc>
      </w:tr>
      <w:tr w:rsidR="009F436C" w:rsidRPr="009F436C" w14:paraId="0AB1EA1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A4F405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uman Immunodeficiency Virus Antibody (HIV-Ab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3220A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(14.87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1BB9C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(16.85%)</w:t>
            </w:r>
          </w:p>
        </w:tc>
      </w:tr>
      <w:tr w:rsidR="009F436C" w:rsidRPr="009F436C" w14:paraId="5CBD11E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6E716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igh-Sensitivity C-Reactive Protein (</w:t>
            </w:r>
            <w:proofErr w:type="spell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hsCRP</w:t>
            </w:r>
            <w:proofErr w:type="spellEnd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601A90E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(27.78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BF44B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(21.2%)</w:t>
            </w:r>
          </w:p>
        </w:tc>
      </w:tr>
      <w:tr w:rsidR="009F436C" w:rsidRPr="009F436C" w14:paraId="3B7E1FD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C63AB18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rothrombin Time (P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A7A70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(12.7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C0E78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14.13%)</w:t>
            </w:r>
          </w:p>
        </w:tc>
      </w:tr>
      <w:tr w:rsidR="009F436C" w:rsidRPr="009F436C" w14:paraId="7EA692C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989575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Activated Partial Thromboplastin Time (APT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AA8A3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(12.7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860CD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14.13%)</w:t>
            </w:r>
          </w:p>
        </w:tc>
      </w:tr>
      <w:tr w:rsidR="009F436C" w:rsidRPr="009F436C" w14:paraId="7E0B16D8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59C8D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Fibrinogen (FIB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A7BA7C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(12.7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4DFF01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14.13%)</w:t>
            </w:r>
          </w:p>
        </w:tc>
      </w:tr>
      <w:tr w:rsidR="009F436C" w:rsidRPr="009F436C" w14:paraId="5B710EE8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A7850E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Thrombin Time (T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C4B89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(13.08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9EB1AD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(14.4%)</w:t>
            </w:r>
          </w:p>
        </w:tc>
      </w:tr>
      <w:tr w:rsidR="009F436C" w:rsidRPr="009F436C" w14:paraId="29F54EE6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55B698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D-Dimer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4AB6A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(14.7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74E829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(14.67%)</w:t>
            </w:r>
          </w:p>
        </w:tc>
      </w:tr>
      <w:tr w:rsidR="009F436C" w:rsidRPr="009F436C" w14:paraId="3E12CF6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E0982F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Fibrinogen Degradation Products (FDP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3B199E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(14.7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52945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(14.95%)</w:t>
            </w:r>
          </w:p>
        </w:tc>
      </w:tr>
      <w:tr w:rsidR="009F436C" w:rsidRPr="009F436C" w14:paraId="041AD42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ABD33F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rothrombin Activity (PTA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D40B8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(12.7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CA11D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14.13%)</w:t>
            </w:r>
          </w:p>
        </w:tc>
      </w:tr>
      <w:tr w:rsidR="009F436C" w:rsidRPr="009F436C" w14:paraId="12D73B7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4A73E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International Normalized Ratio (INR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74C34B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(12.7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8E156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14.13%)</w:t>
            </w:r>
          </w:p>
        </w:tc>
      </w:tr>
      <w:tr w:rsidR="009F436C" w:rsidRPr="009F436C" w14:paraId="135064B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10855D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rotein CSF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D931C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4.48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15775D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.26%)</w:t>
            </w:r>
          </w:p>
        </w:tc>
      </w:tr>
      <w:tr w:rsidR="009F436C" w:rsidRPr="009F436C" w14:paraId="7D0D0FD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348F6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icroalbumin CSF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6D6BD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(11.83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CF195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8.15%)</w:t>
            </w:r>
          </w:p>
        </w:tc>
      </w:tr>
      <w:tr w:rsidR="009F436C" w:rsidRPr="009F436C" w14:paraId="2E4D3BC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9248CE4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Immunoglobulin G (IgG </w:t>
            </w:r>
            <w:proofErr w:type="gram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A3E05D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(8.06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7291B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5.43%)</w:t>
            </w:r>
          </w:p>
        </w:tc>
      </w:tr>
      <w:tr w:rsidR="009F436C" w:rsidRPr="009F436C" w14:paraId="2FDA787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FB0567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A (IgA </w:t>
            </w:r>
            <w:proofErr w:type="gram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0B1E8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(7.8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9F004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5.16%)</w:t>
            </w:r>
          </w:p>
        </w:tc>
      </w:tr>
      <w:tr w:rsidR="009F436C" w:rsidRPr="009F436C" w14:paraId="0627018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B4C2A7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Immunoglobulin M (IgM CSF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405409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(8.06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8CA1C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5.43%)</w:t>
            </w:r>
          </w:p>
        </w:tc>
      </w:tr>
      <w:tr w:rsidR="009F436C" w:rsidRPr="009F436C" w14:paraId="1ABC8742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713370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Glucose CSF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CF226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(9.68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67DE0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(10.6%)</w:t>
            </w:r>
          </w:p>
        </w:tc>
      </w:tr>
      <w:tr w:rsidR="009F436C" w:rsidRPr="009F436C" w14:paraId="6A3B77C1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D9DBFF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hloride(</w:t>
            </w:r>
            <w:proofErr w:type="gramEnd"/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Cl CSF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DA9AD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(11.2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873B6D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(7.88%)</w:t>
            </w:r>
          </w:p>
        </w:tc>
      </w:tr>
      <w:tr w:rsidR="009F436C" w:rsidRPr="009F436C" w14:paraId="312070A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6E12CA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 Gravity (SG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7D3838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0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69E26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7.07%)</w:t>
            </w:r>
          </w:p>
        </w:tc>
      </w:tr>
      <w:tr w:rsidR="009F436C" w:rsidRPr="009F436C" w14:paraId="29D45120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8D7BB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D03AA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6604D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20EAEDA7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138F8C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bilinogen (UBG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ABE14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EE958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0AA11A5E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ABED7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rubin (BIL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C0F6B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C5D59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3B95455B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7D4750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tes (NI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25A6A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760472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2C29D18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9299E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 Urine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266D8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44F2F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5A8BDEF8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584C8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tone (KET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7C0BF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E3DC6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2CB9DA5B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F5B1BA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Urine Occult Blood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AFFA0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18712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646BDEC1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FAB23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111111"/>
                <w:kern w:val="0"/>
                <w:szCs w:val="21"/>
              </w:rPr>
              <w:t>leukocyte esterase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C92F98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7BE0C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3AF7BEB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4D7A7E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Protein Urine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60E83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5.91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B9B23E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417B5F81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D5BD27C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White Blood Cell Count (UWBC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A6C9BE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0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96710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377F692B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0BADA8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Red Blood Cell Count (URBC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11DF0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0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A6A11A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2F0673BB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F260E0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Non-lysed Red Blood Cells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7B4B7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(15.0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09EE4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(18.75%)</w:t>
            </w:r>
          </w:p>
        </w:tc>
      </w:tr>
      <w:tr w:rsidR="009F436C" w:rsidRPr="009F436C" w14:paraId="523C4D83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929C4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Non-lysed Red Blood Cells Ratio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8274B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(15.0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C43BF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(18.75%)</w:t>
            </w:r>
          </w:p>
        </w:tc>
      </w:tr>
      <w:tr w:rsidR="009F436C" w:rsidRPr="009F436C" w14:paraId="56C1B3B4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7686EF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acrocytic Red Blood Cells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2371B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(15.0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CD584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(18.75%)</w:t>
            </w:r>
          </w:p>
        </w:tc>
      </w:tr>
      <w:tr w:rsidR="009F436C" w:rsidRPr="009F436C" w14:paraId="011BC759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17D489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Microcytic Red Blood Cells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4164F0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(15.0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CA0483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(18.75%)</w:t>
            </w:r>
          </w:p>
        </w:tc>
      </w:tr>
      <w:tr w:rsidR="009F436C" w:rsidRPr="009F436C" w14:paraId="61CF2F3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BB45D3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Epithelial Cel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7274BD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0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9F547C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7F65E0C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454111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rinary Round Epithelial Cel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1FDE8C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9.3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9A94FC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11.14%)</w:t>
            </w:r>
          </w:p>
        </w:tc>
      </w:tr>
      <w:tr w:rsidR="009F436C" w:rsidRPr="009F436C" w14:paraId="5124565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6E071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Cast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11F4E9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0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ED7168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1D99DFC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10D384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Pathological Cast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8F6A9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9.3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F8CB3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11.14%)</w:t>
            </w:r>
          </w:p>
        </w:tc>
      </w:tr>
      <w:tr w:rsidR="009F436C" w:rsidRPr="009F436C" w14:paraId="07D9F36D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32A3EAB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Bacteria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B2F62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6.09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99C2FB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(6.79%)</w:t>
            </w:r>
          </w:p>
        </w:tc>
      </w:tr>
      <w:tr w:rsidR="009F436C" w:rsidRPr="009F436C" w14:paraId="41166A68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F5C40B6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Crysta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2B7517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9.3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37A735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11.14%)</w:t>
            </w:r>
          </w:p>
        </w:tc>
      </w:tr>
      <w:tr w:rsidR="009F436C" w:rsidRPr="009F436C" w14:paraId="522B22BA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FCDC92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Fungal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A676C6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9.3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276A71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11.14%)</w:t>
            </w:r>
          </w:p>
        </w:tc>
      </w:tr>
      <w:tr w:rsidR="009F436C" w:rsidRPr="009F436C" w14:paraId="6E8B410E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E023D1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Urinary Mucous Thread Count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CAF87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9.32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ABE55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11.14%)</w:t>
            </w:r>
          </w:p>
        </w:tc>
      </w:tr>
      <w:tr w:rsidR="009F436C" w:rsidRPr="009F436C" w14:paraId="21C7CDD5" w14:textId="77777777" w:rsidTr="009F436C">
        <w:trPr>
          <w:trHeight w:val="349"/>
        </w:trPr>
        <w:tc>
          <w:tcPr>
            <w:tcW w:w="6160" w:type="dxa"/>
            <w:tcBorders>
              <w:top w:val="single" w:sz="8" w:space="0" w:color="DBDBDB" w:themeColor="accent3" w:themeTint="66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4BA43A" w14:textId="77777777" w:rsidR="009F436C" w:rsidRPr="009F436C" w:rsidRDefault="009F436C" w:rsidP="009F4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E845DF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(9.5%)</w:t>
            </w:r>
          </w:p>
        </w:tc>
        <w:tc>
          <w:tcPr>
            <w:tcW w:w="3400" w:type="dxa"/>
            <w:tcBorders>
              <w:top w:val="single" w:sz="8" w:space="0" w:color="DBDBDB" w:themeColor="accent3" w:themeTint="66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CD5F24" w14:textId="77777777" w:rsidR="009F436C" w:rsidRPr="009F436C" w:rsidRDefault="009F436C" w:rsidP="009F4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43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11.14%)</w:t>
            </w:r>
          </w:p>
        </w:tc>
      </w:tr>
    </w:tbl>
    <w:p w14:paraId="108D81AA" w14:textId="49A15919" w:rsidR="009F436C" w:rsidRDefault="009F436C">
      <w:pPr>
        <w:rPr>
          <w:rFonts w:ascii="Times New Roman" w:hAnsi="Times New Roman" w:cs="Times New Roman"/>
        </w:rPr>
      </w:pPr>
    </w:p>
    <w:p w14:paraId="3BB84D94" w14:textId="77777777" w:rsidR="009F436C" w:rsidRDefault="009F436C">
      <w:pPr>
        <w:rPr>
          <w:rFonts w:ascii="Times New Roman" w:hAnsi="Times New Roman" w:cs="Times New Roman"/>
        </w:rPr>
      </w:pPr>
    </w:p>
    <w:p w14:paraId="1318B91A" w14:textId="77777777" w:rsidR="009F436C" w:rsidRDefault="009F436C">
      <w:pPr>
        <w:rPr>
          <w:rFonts w:ascii="Times New Roman" w:hAnsi="Times New Roman" w:cs="Times New Roman"/>
        </w:rPr>
      </w:pPr>
    </w:p>
    <w:p w14:paraId="5BED303E" w14:textId="77777777" w:rsidR="009F436C" w:rsidRDefault="009F436C">
      <w:pPr>
        <w:rPr>
          <w:rFonts w:ascii="Times New Roman" w:hAnsi="Times New Roman" w:cs="Times New Roman"/>
        </w:rPr>
      </w:pPr>
    </w:p>
    <w:p w14:paraId="58AC3CFA" w14:textId="77777777" w:rsidR="009F436C" w:rsidRDefault="009F436C">
      <w:pPr>
        <w:rPr>
          <w:rFonts w:ascii="Times New Roman" w:hAnsi="Times New Roman" w:cs="Times New Roman"/>
        </w:rPr>
      </w:pPr>
    </w:p>
    <w:p w14:paraId="01EDD8E3" w14:textId="77777777" w:rsidR="009F436C" w:rsidRDefault="009F436C">
      <w:pPr>
        <w:rPr>
          <w:rFonts w:ascii="Times New Roman" w:hAnsi="Times New Roman" w:cs="Times New Roman"/>
        </w:rPr>
      </w:pPr>
    </w:p>
    <w:p w14:paraId="2DF768D2" w14:textId="77777777" w:rsidR="009F436C" w:rsidRDefault="009F436C">
      <w:pPr>
        <w:rPr>
          <w:rFonts w:ascii="Times New Roman" w:hAnsi="Times New Roman" w:cs="Times New Roman"/>
        </w:rPr>
      </w:pPr>
    </w:p>
    <w:p w14:paraId="65C1F143" w14:textId="77777777" w:rsidR="009F436C" w:rsidRDefault="009F436C">
      <w:pPr>
        <w:rPr>
          <w:rFonts w:ascii="Times New Roman" w:hAnsi="Times New Roman" w:cs="Times New Roman"/>
        </w:rPr>
      </w:pPr>
    </w:p>
    <w:p w14:paraId="3D5E2D24" w14:textId="77777777" w:rsidR="009F436C" w:rsidRDefault="009F436C">
      <w:pPr>
        <w:rPr>
          <w:rFonts w:ascii="Times New Roman" w:hAnsi="Times New Roman" w:cs="Times New Roman"/>
        </w:rPr>
      </w:pPr>
    </w:p>
    <w:p w14:paraId="3111E8BA" w14:textId="77777777" w:rsidR="004F1D0D" w:rsidRDefault="004F1D0D">
      <w:pPr>
        <w:rPr>
          <w:rFonts w:ascii="Times New Roman" w:hAnsi="Times New Roman" w:cs="Times New Roman"/>
        </w:rPr>
      </w:pPr>
    </w:p>
    <w:p w14:paraId="572B9F10" w14:textId="77777777" w:rsidR="004F1D0D" w:rsidRDefault="004F1D0D">
      <w:pPr>
        <w:rPr>
          <w:rFonts w:ascii="Times New Roman" w:hAnsi="Times New Roman" w:cs="Times New Roman"/>
        </w:rPr>
      </w:pPr>
    </w:p>
    <w:p w14:paraId="7BE5B8BB" w14:textId="77777777" w:rsidR="004F1D0D" w:rsidRDefault="004F1D0D">
      <w:pPr>
        <w:rPr>
          <w:rFonts w:ascii="Times New Roman" w:hAnsi="Times New Roman" w:cs="Times New Roman"/>
        </w:rPr>
      </w:pPr>
    </w:p>
    <w:p w14:paraId="3674C916" w14:textId="77777777" w:rsidR="004F1D0D" w:rsidRDefault="004F1D0D">
      <w:pPr>
        <w:rPr>
          <w:rFonts w:ascii="Times New Roman" w:hAnsi="Times New Roman" w:cs="Times New Roman"/>
        </w:rPr>
      </w:pPr>
    </w:p>
    <w:p w14:paraId="448B36FA" w14:textId="77777777" w:rsidR="004F1D0D" w:rsidRDefault="004F1D0D">
      <w:pPr>
        <w:rPr>
          <w:rFonts w:ascii="Times New Roman" w:hAnsi="Times New Roman" w:cs="Times New Roman"/>
        </w:rPr>
      </w:pPr>
    </w:p>
    <w:p w14:paraId="55AC843F" w14:textId="77777777" w:rsidR="004F1D0D" w:rsidRDefault="004F1D0D">
      <w:pPr>
        <w:rPr>
          <w:rFonts w:ascii="Times New Roman" w:hAnsi="Times New Roman" w:cs="Times New Roman"/>
        </w:rPr>
      </w:pPr>
    </w:p>
    <w:p w14:paraId="72FE7CC1" w14:textId="77777777" w:rsidR="00DD085C" w:rsidRDefault="00DD085C">
      <w:pPr>
        <w:rPr>
          <w:rFonts w:ascii="Times New Roman" w:hAnsi="Times New Roman" w:cs="Times New Roman" w:hint="eastAsia"/>
        </w:rPr>
      </w:pPr>
    </w:p>
    <w:p w14:paraId="62AEAE81" w14:textId="77777777" w:rsidR="004F1D0D" w:rsidRDefault="004F1D0D">
      <w:pPr>
        <w:rPr>
          <w:rFonts w:ascii="Times New Roman" w:hAnsi="Times New Roman" w:cs="Times New Roman"/>
        </w:rPr>
      </w:pPr>
    </w:p>
    <w:p w14:paraId="6D636E00" w14:textId="0098A881" w:rsidR="004F1D0D" w:rsidRPr="009F436C" w:rsidRDefault="004F1D0D" w:rsidP="004F1D0D">
      <w:pPr>
        <w:widowControl/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</w:pP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60607"/>
          <w:kern w:val="0"/>
          <w:szCs w:val="21"/>
        </w:rPr>
        <w:t>2</w:t>
      </w: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: </w:t>
      </w:r>
      <w:r w:rsidRPr="004F1D0D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Comparison between imputed data and </w:t>
      </w:r>
      <w:bookmarkStart w:id="0" w:name="_Hlk223259390"/>
      <w:r w:rsidRPr="004F1D0D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>original</w:t>
      </w:r>
      <w:bookmarkEnd w:id="0"/>
      <w:r w:rsidRPr="004F1D0D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 data</w:t>
      </w:r>
    </w:p>
    <w:p w14:paraId="3EB2D35D" w14:textId="77777777" w:rsidR="004F1D0D" w:rsidRPr="004F1D0D" w:rsidRDefault="004F1D0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95"/>
        <w:gridCol w:w="858"/>
        <w:gridCol w:w="1096"/>
        <w:gridCol w:w="1124"/>
        <w:gridCol w:w="1104"/>
        <w:gridCol w:w="1124"/>
        <w:gridCol w:w="1125"/>
      </w:tblGrid>
      <w:tr w:rsidR="004F1D0D" w:rsidRPr="0012122E" w14:paraId="020AD350" w14:textId="77777777" w:rsidTr="004F1D0D">
        <w:tc>
          <w:tcPr>
            <w:tcW w:w="4395" w:type="dxa"/>
            <w:vMerge w:val="restart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1577EA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8" w:type="dxa"/>
            <w:gridSpan w:val="3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34A29054" w14:textId="77777777" w:rsidR="004F1D0D" w:rsidRPr="0012122E" w:rsidRDefault="004F1D0D" w:rsidP="00780442">
            <w:pPr>
              <w:jc w:val="center"/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impute</w:t>
            </w:r>
          </w:p>
        </w:tc>
        <w:tc>
          <w:tcPr>
            <w:tcW w:w="3353" w:type="dxa"/>
            <w:gridSpan w:val="3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B87C12D" w14:textId="77777777" w:rsidR="004F1D0D" w:rsidRPr="0012122E" w:rsidRDefault="004F1D0D" w:rsidP="00780442">
            <w:pPr>
              <w:jc w:val="center"/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impute</w:t>
            </w:r>
          </w:p>
        </w:tc>
      </w:tr>
      <w:tr w:rsidR="004F1D0D" w:rsidRPr="0012122E" w14:paraId="604B4B0C" w14:textId="77777777" w:rsidTr="004F1D0D">
        <w:tc>
          <w:tcPr>
            <w:tcW w:w="4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7459501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2163879D" w14:textId="77777777" w:rsidR="004F1D0D" w:rsidRPr="0012122E" w:rsidRDefault="004F1D0D" w:rsidP="00780442">
            <w:pPr>
              <w:jc w:val="center"/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02564E0F" w14:textId="75E42C34" w:rsidR="004F1D0D" w:rsidRPr="0012122E" w:rsidRDefault="00D05A8F" w:rsidP="00780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="004F1D0D" w:rsidRPr="0012122E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43FD3585" w14:textId="77924234" w:rsidR="004F1D0D" w:rsidRPr="0012122E" w:rsidRDefault="00D05A8F" w:rsidP="00780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="004F1D0D" w:rsidRPr="0012122E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63FAFF44" w14:textId="77777777" w:rsidR="004F1D0D" w:rsidRPr="0012122E" w:rsidRDefault="004F1D0D" w:rsidP="00780442">
            <w:pPr>
              <w:jc w:val="center"/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2F1FBD47" w14:textId="26C318BA" w:rsidR="004F1D0D" w:rsidRPr="0012122E" w:rsidRDefault="00D05A8F" w:rsidP="00780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="004F1D0D" w:rsidRPr="0012122E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</w:tcPr>
          <w:p w14:paraId="6FAD2402" w14:textId="2CE61553" w:rsidR="004F1D0D" w:rsidRPr="0012122E" w:rsidRDefault="00D05A8F" w:rsidP="00780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="004F1D0D" w:rsidRPr="0012122E">
              <w:rPr>
                <w:rFonts w:ascii="Times New Roman" w:hAnsi="Times New Roman" w:cs="Times New Roman"/>
              </w:rPr>
              <w:t>75%</w:t>
            </w:r>
          </w:p>
        </w:tc>
      </w:tr>
      <w:tr w:rsidR="004F1D0D" w:rsidRPr="0012122E" w14:paraId="1D131A10" w14:textId="77777777" w:rsidTr="004F1D0D">
        <w:tc>
          <w:tcPr>
            <w:tcW w:w="4395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438B01F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ean Corpuscular Volume (MCV)</w:t>
            </w:r>
          </w:p>
        </w:tc>
        <w:tc>
          <w:tcPr>
            <w:tcW w:w="858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6D7758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096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2C4FEE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45</w:t>
            </w:r>
          </w:p>
        </w:tc>
        <w:tc>
          <w:tcPr>
            <w:tcW w:w="1124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A74DB7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</w:t>
            </w:r>
          </w:p>
        </w:tc>
        <w:tc>
          <w:tcPr>
            <w:tcW w:w="1104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014000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5</w:t>
            </w:r>
          </w:p>
        </w:tc>
        <w:tc>
          <w:tcPr>
            <w:tcW w:w="1124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A51F54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</w:t>
            </w:r>
          </w:p>
        </w:tc>
        <w:tc>
          <w:tcPr>
            <w:tcW w:w="1125" w:type="dxa"/>
            <w:tcBorders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53C158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</w:t>
            </w:r>
          </w:p>
        </w:tc>
      </w:tr>
      <w:tr w:rsidR="004F1D0D" w:rsidRPr="0012122E" w14:paraId="2912EE00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00DBA3D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Lymphocyte Count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52A3D2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078381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F0D920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6A8CB5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48CF76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EFB485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</w:tr>
      <w:tr w:rsidR="004F1D0D" w:rsidRPr="0012122E" w14:paraId="24FBAA69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564138E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ean corpuscular hemoglobin concentration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F31245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B4C652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.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CD0E4C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4E48F4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F5AC9C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.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8FAB4E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</w:tr>
      <w:tr w:rsidR="004F1D0D" w:rsidRPr="0012122E" w14:paraId="36833FB7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65C54E7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Hematocrit (HCT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D6020A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BD1259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19D09C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08CAF9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038482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1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A360C5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4F1D0D" w:rsidRPr="0012122E" w14:paraId="5ADD2F21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6430237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Lymphocyte Ratio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5CDCA8D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2E044C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0BBAA6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A8469D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4DE0B3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2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561253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75</w:t>
            </w:r>
          </w:p>
        </w:tc>
      </w:tr>
      <w:tr w:rsidR="004F1D0D" w:rsidRPr="0012122E" w14:paraId="13728492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7265ECC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Hemoglobin (HGB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B38E4A2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0A7F4F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66E7B7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783006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7B38BD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E09A7A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4F1D0D" w:rsidRPr="0012122E" w14:paraId="0A92F92B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2B549E0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Neutrophil Ratio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83EFC82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369E72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0D4F06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416515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73C495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ED7097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25</w:t>
            </w:r>
          </w:p>
        </w:tc>
      </w:tr>
      <w:tr w:rsidR="004F1D0D" w:rsidRPr="0012122E" w14:paraId="13547E00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436D9F6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ean Corpuscular Hemoglobin (MCH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F899992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CD55DB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07A047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40AE74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158888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C79AFA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</w:t>
            </w:r>
          </w:p>
        </w:tc>
      </w:tr>
      <w:tr w:rsidR="004F1D0D" w:rsidRPr="0012122E" w14:paraId="5BAC71CD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2B7281D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Neutrophil Count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2ED0081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939536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74201B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A47CAA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F35487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A2A167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5</w:t>
            </w:r>
          </w:p>
        </w:tc>
      </w:tr>
      <w:tr w:rsidR="004F1D0D" w:rsidRPr="0012122E" w14:paraId="11ADBDB5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0196A38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Red Cell Distribution Width Coefficient of Variation (RDW-CV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B0B8A7F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4CCDC9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2366F0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D4DE7C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0C1E31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93281E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4F1D0D" w:rsidRPr="0012122E" w14:paraId="2777BB5D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5153785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Basophil Count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A3DABC5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AF358D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4A50E3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B20596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311DDE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F7B47A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4F1D0D" w:rsidRPr="0012122E" w14:paraId="6CCD5B24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375BAA6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Basophil Ratio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2A47C5E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B440B4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C71503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21E913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9B5B8E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B83728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F1D0D" w:rsidRPr="0012122E" w14:paraId="4EE4D326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1D2E537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Eosinophil Count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544B88D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868B52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3FAF21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D260A1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75CDA0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024628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4F1D0D" w:rsidRPr="0012122E" w14:paraId="7810E323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3B85272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Eosinophil Ratio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E3CE96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1D2D82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0BB31C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87252F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4E51E1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4BFAB0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4F1D0D" w:rsidRPr="0012122E" w14:paraId="210607BB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3AE6AD8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Platelet-Larger Cell Ratio (P-LCR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E9BD89A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BD16D8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C62B45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2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1AE778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D2B654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4D957B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</w:t>
            </w:r>
          </w:p>
        </w:tc>
      </w:tr>
      <w:tr w:rsidR="004F1D0D" w:rsidRPr="0012122E" w14:paraId="64649203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7F63500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ean Platelet Volume (MPV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001CDC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03FE57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E5208F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C2E378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414474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9001CF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</w:t>
            </w:r>
          </w:p>
        </w:tc>
      </w:tr>
      <w:tr w:rsidR="004F1D0D" w:rsidRPr="0012122E" w14:paraId="4AFAFD49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01426C3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Platelet Distribution Width (PDW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C3E1567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4C7FCB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735E37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96381C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9758DD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DCEA0C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4F1D0D" w:rsidRPr="0012122E" w14:paraId="37987D66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19D3B130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hAnsi="Times New Roman" w:cs="Times New Roman"/>
              </w:rPr>
              <w:t>Creatinine (Cr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94145D8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8214D48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09E8685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C9B5B1B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F02FCE4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0AC9337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4F1D0D" w:rsidRPr="0012122E" w14:paraId="56DD2E26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700F726A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BA54DD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FA7D200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43019DF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45D71FA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FEA683A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EAD3BD4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5</w:t>
            </w:r>
          </w:p>
        </w:tc>
      </w:tr>
      <w:tr w:rsidR="004F1D0D" w:rsidRPr="0012122E" w14:paraId="08BE13CD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7E4044A3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hAnsi="Times New Roman" w:cs="Times New Roman"/>
              </w:rPr>
              <w:t>Glucose CSF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2962372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4DA7433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BA8B3AD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201DAF2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C3973B8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31932C8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  <w:tr w:rsidR="004F1D0D" w:rsidRPr="0012122E" w14:paraId="41360079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7F0A5D9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hAnsi="Times New Roman" w:cs="Times New Roman"/>
              </w:rPr>
              <w:lastRenderedPageBreak/>
              <w:t>Protein CSF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BB5339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188D125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8CC2F23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C39427C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BB85C4C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AB9B3DC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4F1D0D" w:rsidRPr="0012122E" w14:paraId="13FB0CD6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4FBCFE0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Urobilinogen (UBG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06ACEE7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C9044C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5AAECA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946315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4DEB80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F47E3C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</w:tr>
      <w:tr w:rsidR="004F1D0D" w:rsidRPr="0012122E" w14:paraId="22EBBA21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21282DA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Urine -pH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D6C5D8D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14DA3B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A8DA35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6C09CA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647386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54B403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4F1D0D" w:rsidRPr="0012122E" w14:paraId="06B2E2AF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48503B4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Urinary Bacteria Coun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8FF3B4E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9.15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2930CB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E5C434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00.6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48D5FA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2.5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E9C1D6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.4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620E30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31.075</w:t>
            </w:r>
          </w:p>
        </w:tc>
      </w:tr>
      <w:tr w:rsidR="004F1D0D" w:rsidRPr="0012122E" w14:paraId="33EB8349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17AF043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Immunoglobulin G (IgG CSF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041144F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4.1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BB4F73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34.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87D9F2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64F534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58.7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C3B19A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254A28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18.75</w:t>
            </w:r>
          </w:p>
        </w:tc>
      </w:tr>
      <w:tr w:rsidR="004F1D0D" w:rsidRPr="0012122E" w14:paraId="444FDD9C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6D185F8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Immunoglobulin A (IgA CSF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B16DB32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8.96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6E3FCE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4.63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3693D4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0.92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76071B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9.3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9F801D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4.89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A6AF54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0.2</w:t>
            </w:r>
          </w:p>
        </w:tc>
      </w:tr>
      <w:tr w:rsidR="004F1D0D" w:rsidRPr="0012122E" w14:paraId="5E4676AA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46F5947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Immunoglobulin M (IgM CSF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64CAD08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697010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866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A0EF2F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.94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A8C830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.1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B8BFA3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9257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40AD2D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6.145</w:t>
            </w:r>
          </w:p>
        </w:tc>
      </w:tr>
      <w:tr w:rsidR="004F1D0D" w:rsidRPr="0012122E" w14:paraId="4846A730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5043306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Uric Acid (UA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CA48E53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99.5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FF4D4C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6.2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E92B85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DB6E5B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C970D2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9.2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9E02DB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71.95</w:t>
            </w:r>
          </w:p>
        </w:tc>
      </w:tr>
      <w:tr w:rsidR="004F1D0D" w:rsidRPr="0012122E" w14:paraId="526B8F56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5988B0E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Urinary Crystal Count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BF69CC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EE94D7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74EB47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16DFD0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391513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8E6342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</w:tr>
      <w:tr w:rsidR="004F1D0D" w:rsidRPr="0012122E" w14:paraId="76ABE7AC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0366C7E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Urinary Mucous Thread Count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90FFE2E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596D79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6D9B47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.717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8EE0A2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F0980B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A9AFB6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.0075</w:t>
            </w:r>
          </w:p>
        </w:tc>
      </w:tr>
      <w:tr w:rsidR="004F1D0D" w:rsidRPr="0012122E" w14:paraId="0C46F3AA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3BE3AD5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Chloride (Cl CSF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87DC630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0.2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C28E24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16.1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77D722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3.7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291B443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0.5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ABD439C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16.62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9D78645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4.2</w:t>
            </w:r>
          </w:p>
        </w:tc>
      </w:tr>
      <w:tr w:rsidR="004F1D0D" w:rsidRPr="0012122E" w14:paraId="6C7E31B2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18FE782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Microalbumin CSF (ALB CSF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5536CBE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C7F9E4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56.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6E8AB6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734.2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703F6BF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401.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E1DA194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75.3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1CC7A5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716.75</w:t>
            </w:r>
          </w:p>
        </w:tc>
      </w:tr>
      <w:tr w:rsidR="004F1D0D" w:rsidRPr="0012122E" w14:paraId="46FFAF3A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40456E8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Prothrombin Time (PT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2AEFED9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E73ACB0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6B4BE5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EF6163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1BF58A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4B8F79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4F1D0D" w:rsidRPr="0012122E" w14:paraId="7F569551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59F22D9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Prothrombin Activity (PTA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ACB0A4A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90.9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A5680F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82.2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39E538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99.6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BF74D0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91.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0953612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83.4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5EC3245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</w:tr>
      <w:tr w:rsidR="004F1D0D" w:rsidRPr="0012122E" w14:paraId="51C46564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37AB319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D9A8716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C3D1BE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7F65312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2.682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81ABDB1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64EC0F22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4F0D7167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17.0455</w:t>
            </w:r>
          </w:p>
        </w:tc>
      </w:tr>
      <w:tr w:rsidR="004F1D0D" w:rsidRPr="0012122E" w14:paraId="7FF249FF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</w:tcPr>
          <w:p w14:paraId="7672998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Non-lysed Red Blood Cells Ratio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25788E9C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76.9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D03C3E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58.22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48018FD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91.475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14B7D1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380B041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59.55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</w:tcPr>
          <w:p w14:paraId="19A8E8A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88.875</w:t>
            </w:r>
          </w:p>
        </w:tc>
      </w:tr>
      <w:tr w:rsidR="004F1D0D" w:rsidRPr="0012122E" w14:paraId="0FFFEDF8" w14:textId="77777777" w:rsidTr="004F1D0D">
        <w:tc>
          <w:tcPr>
            <w:tcW w:w="4395" w:type="dxa"/>
            <w:tcBorders>
              <w:top w:val="single" w:sz="4" w:space="0" w:color="DBDBDB" w:themeColor="accent3" w:themeTint="66"/>
              <w:left w:val="nil"/>
              <w:right w:val="nil"/>
            </w:tcBorders>
            <w:shd w:val="clear" w:color="auto" w:fill="EDEDED" w:themeFill="accent3" w:themeFillTint="33"/>
          </w:tcPr>
          <w:p w14:paraId="0D0DBB18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hAnsi="Times New Roman" w:cs="Times New Roman"/>
              </w:rPr>
              <w:t>Hepatitis B Surface Antigen (HBsAg)</w:t>
            </w:r>
          </w:p>
        </w:tc>
        <w:tc>
          <w:tcPr>
            <w:tcW w:w="858" w:type="dxa"/>
            <w:tcBorders>
              <w:top w:val="single" w:sz="4" w:space="0" w:color="DBDBDB" w:themeColor="accent3" w:themeTint="66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2CF3A25" w14:textId="77777777" w:rsidR="004F1D0D" w:rsidRPr="0012122E" w:rsidRDefault="004F1D0D" w:rsidP="0078044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096" w:type="dxa"/>
            <w:tcBorders>
              <w:top w:val="single" w:sz="4" w:space="0" w:color="DBDBDB" w:themeColor="accent3" w:themeTint="66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2F680A6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5B226AB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104" w:type="dxa"/>
            <w:tcBorders>
              <w:top w:val="single" w:sz="4" w:space="0" w:color="DBDBDB" w:themeColor="accent3" w:themeTint="66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E8210BE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534</w:t>
            </w:r>
          </w:p>
        </w:tc>
        <w:tc>
          <w:tcPr>
            <w:tcW w:w="1124" w:type="dxa"/>
            <w:tcBorders>
              <w:top w:val="single" w:sz="4" w:space="0" w:color="DBDBDB" w:themeColor="accent3" w:themeTint="66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EC8F959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125" w:type="dxa"/>
            <w:tcBorders>
              <w:top w:val="single" w:sz="4" w:space="0" w:color="DBDBDB" w:themeColor="accent3" w:themeTint="66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F12D19A" w14:textId="77777777" w:rsidR="004F1D0D" w:rsidRPr="0012122E" w:rsidRDefault="004F1D0D" w:rsidP="00780442">
            <w:pPr>
              <w:rPr>
                <w:rFonts w:ascii="Times New Roman" w:hAnsi="Times New Roman" w:cs="Times New Roman"/>
              </w:rPr>
            </w:pPr>
            <w:r w:rsidRPr="0012122E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</w:tbl>
    <w:p w14:paraId="0126751C" w14:textId="77777777" w:rsidR="004F1D0D" w:rsidRDefault="004F1D0D">
      <w:pPr>
        <w:rPr>
          <w:rFonts w:ascii="Times New Roman" w:hAnsi="Times New Roman" w:cs="Times New Roman"/>
        </w:rPr>
      </w:pPr>
    </w:p>
    <w:p w14:paraId="0738F2BC" w14:textId="77777777" w:rsidR="004F1D0D" w:rsidRDefault="004F1D0D">
      <w:pPr>
        <w:rPr>
          <w:rFonts w:ascii="Times New Roman" w:hAnsi="Times New Roman" w:cs="Times New Roman"/>
        </w:rPr>
      </w:pPr>
    </w:p>
    <w:p w14:paraId="4DB44BA7" w14:textId="77777777" w:rsidR="004F1D0D" w:rsidRDefault="004F1D0D">
      <w:pPr>
        <w:rPr>
          <w:rFonts w:ascii="Times New Roman" w:hAnsi="Times New Roman" w:cs="Times New Roman"/>
        </w:rPr>
      </w:pPr>
    </w:p>
    <w:p w14:paraId="2CFBEE46" w14:textId="77777777" w:rsidR="004F1D0D" w:rsidRDefault="004F1D0D">
      <w:pPr>
        <w:rPr>
          <w:rFonts w:ascii="Times New Roman" w:hAnsi="Times New Roman" w:cs="Times New Roman"/>
        </w:rPr>
      </w:pPr>
    </w:p>
    <w:p w14:paraId="4C55DDDC" w14:textId="77777777" w:rsidR="004F1D0D" w:rsidRDefault="004F1D0D">
      <w:pPr>
        <w:rPr>
          <w:rFonts w:ascii="Times New Roman" w:hAnsi="Times New Roman" w:cs="Times New Roman"/>
        </w:rPr>
      </w:pPr>
    </w:p>
    <w:p w14:paraId="7D0F8C07" w14:textId="77777777" w:rsidR="004F1D0D" w:rsidRDefault="004F1D0D">
      <w:pPr>
        <w:rPr>
          <w:rFonts w:ascii="Times New Roman" w:hAnsi="Times New Roman" w:cs="Times New Roman"/>
        </w:rPr>
      </w:pPr>
    </w:p>
    <w:p w14:paraId="23EA8127" w14:textId="77777777" w:rsidR="004F1D0D" w:rsidRDefault="004F1D0D">
      <w:pPr>
        <w:rPr>
          <w:rFonts w:ascii="Times New Roman" w:hAnsi="Times New Roman" w:cs="Times New Roman"/>
        </w:rPr>
      </w:pPr>
    </w:p>
    <w:p w14:paraId="49A5FCA6" w14:textId="77777777" w:rsidR="004F1D0D" w:rsidRDefault="004F1D0D">
      <w:pPr>
        <w:rPr>
          <w:rFonts w:ascii="Times New Roman" w:hAnsi="Times New Roman" w:cs="Times New Roman"/>
        </w:rPr>
      </w:pPr>
    </w:p>
    <w:p w14:paraId="683D7BB8" w14:textId="77777777" w:rsidR="001B35F3" w:rsidRDefault="001B35F3">
      <w:pPr>
        <w:rPr>
          <w:rFonts w:ascii="Times New Roman" w:hAnsi="Times New Roman" w:cs="Times New Roman"/>
        </w:rPr>
      </w:pPr>
    </w:p>
    <w:p w14:paraId="605A40D8" w14:textId="64F26C2F" w:rsidR="009F436C" w:rsidRPr="00EE5706" w:rsidRDefault="00EE5706" w:rsidP="00EE5706">
      <w:pPr>
        <w:widowControl/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</w:pPr>
      <w:r w:rsidRPr="00EE5706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lastRenderedPageBreak/>
        <w:t xml:space="preserve">Supplementary Table </w:t>
      </w:r>
      <w:r w:rsidR="00243AC1">
        <w:rPr>
          <w:rFonts w:ascii="Times New Roman" w:eastAsia="宋体" w:hAnsi="Times New Roman" w:cs="Times New Roman" w:hint="eastAsia"/>
          <w:b/>
          <w:bCs/>
          <w:color w:val="060607"/>
          <w:kern w:val="0"/>
          <w:szCs w:val="21"/>
        </w:rPr>
        <w:t>3</w:t>
      </w:r>
      <w:r w:rsidRPr="00EE5706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>: Indicators Selected by Various Methods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402"/>
        <w:gridCol w:w="3828"/>
        <w:gridCol w:w="3543"/>
        <w:gridCol w:w="3261"/>
      </w:tblGrid>
      <w:tr w:rsidR="00EE5706" w:rsidRPr="00EE5706" w14:paraId="51E0D263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055DF7EE" w14:textId="77777777" w:rsidR="00EE5706" w:rsidRPr="00EE5706" w:rsidRDefault="00EE5706" w:rsidP="00EE57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ECV-ADA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00FD1E56" w14:textId="77777777" w:rsidR="00EE5706" w:rsidRPr="00EE5706" w:rsidRDefault="00EE5706" w:rsidP="00EE57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ruta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0981778D" w14:textId="77777777" w:rsidR="00EE5706" w:rsidRPr="00EE5706" w:rsidRDefault="00EE5706" w:rsidP="00EE57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9C9C9" w:themeFill="accent3" w:themeFillTint="99"/>
            <w:vAlign w:val="center"/>
            <w:hideMark/>
          </w:tcPr>
          <w:p w14:paraId="46D41971" w14:textId="77777777" w:rsidR="00EE5706" w:rsidRPr="00EE5706" w:rsidRDefault="00EE5706" w:rsidP="00EE57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arman</w:t>
            </w:r>
          </w:p>
        </w:tc>
      </w:tr>
      <w:tr w:rsidR="00975791" w:rsidRPr="00EE5706" w14:paraId="15D34743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F40951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Volume (MCV)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162ABE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Volume (MCV)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7264FC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A (IgA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98E699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Immunoglobulin M (IgM CSF)</w:t>
            </w:r>
          </w:p>
        </w:tc>
      </w:tr>
      <w:tr w:rsidR="00EE5706" w:rsidRPr="00EE5706" w14:paraId="4CA8D48B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619A59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Lymphocyte Ratio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6B2D5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atocrit (HCT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B7106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Immunoglobulin M (IgM CSF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FC7F3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A (IgA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</w:tr>
      <w:tr w:rsidR="00EE5706" w:rsidRPr="00EE5706" w14:paraId="60B5C1FF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EEAC7F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oglobin (HGB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5C290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oglobin (HGB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89DCCE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G (IgG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CB7789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icroalbumin CSF</w:t>
            </w:r>
          </w:p>
        </w:tc>
      </w:tr>
      <w:tr w:rsidR="00EE5706" w:rsidRPr="00EE5706" w14:paraId="71DCEBE3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E03DD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Hemoglobin (MCH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B016C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Hemoglobin (MCH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677FD3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icroalbumin CSF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9FBB3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Glucose CSF</w:t>
            </w:r>
          </w:p>
        </w:tc>
      </w:tr>
      <w:tr w:rsidR="00975791" w:rsidRPr="00EE5706" w14:paraId="6BE43F1A" w14:textId="77777777" w:rsidTr="00975791">
        <w:trPr>
          <w:trHeight w:val="735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352604C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latelet-Larger Cell Ratio (P-LCR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A450EC3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Red Cell Distribution Width Coefficient of Variation (RDW-CV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542FCC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rotein CSF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BA8098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G (IgG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</w:tr>
      <w:tr w:rsidR="00975791" w:rsidRPr="00EE5706" w14:paraId="7A82B193" w14:textId="77777777" w:rsidTr="00975791">
        <w:trPr>
          <w:trHeight w:val="630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E55BA43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Glucose CSF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9D772E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Basophil Ratio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95F1A13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Red Cell Distribution Width Coefficient of Variation (RDW-CV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7819C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hloride(</w:t>
            </w:r>
            <w:proofErr w:type="gramEnd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l CSF)</w:t>
            </w:r>
          </w:p>
        </w:tc>
      </w:tr>
      <w:tr w:rsidR="00EE5706" w:rsidRPr="00EE5706" w14:paraId="090830C1" w14:textId="77777777" w:rsidTr="00975791">
        <w:trPr>
          <w:trHeight w:val="315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E3480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rotein CSF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44EA5C8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latelet-Larger Cell Ratio (P-LCR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3ACBD1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D-Dimer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A9D97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rotein CSF</w:t>
            </w:r>
          </w:p>
        </w:tc>
      </w:tr>
      <w:tr w:rsidR="00EE5706" w:rsidRPr="00EE5706" w14:paraId="5544D1B5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A430806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obilinogen (UBG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979298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Platelet Volume (MPV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DF7E7B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Lymphocyte Ratio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03DD1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D-Dimer</w:t>
            </w:r>
          </w:p>
        </w:tc>
      </w:tr>
      <w:tr w:rsidR="00EE5706" w:rsidRPr="00EE5706" w14:paraId="2823ED64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2DE23F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G (IgG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4D6E6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latelet Distribution Width (PDW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90D49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Hemoglobin (MCH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3750D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atocrit (HCT)</w:t>
            </w:r>
          </w:p>
        </w:tc>
      </w:tr>
      <w:tr w:rsidR="00EE5706" w:rsidRPr="00EE5706" w14:paraId="34339910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56E727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A (IgA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EE8421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Glucose CSF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4FD25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Platelet Volume (MPV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44F9E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ic Acid (UA)</w:t>
            </w:r>
          </w:p>
        </w:tc>
      </w:tr>
      <w:tr w:rsidR="00EE5706" w:rsidRPr="00EE5706" w14:paraId="1AF98DFC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A83D09B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Immunoglobulin M (IgM CSF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E6A35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rotein CSF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1478E6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latelet-Larger Cell Ratio (P-LCR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6EEFFC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Volume (MCV)</w:t>
            </w:r>
          </w:p>
        </w:tc>
      </w:tr>
      <w:tr w:rsidR="00EE5706" w:rsidRPr="00EE5706" w14:paraId="40E4F0B4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C8C48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hloride(</w:t>
            </w:r>
            <w:proofErr w:type="gramEnd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l CSF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29446B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obilinogen (UBG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93285A1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Basophil Ratio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3D3347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inary Mucous Thread Count</w:t>
            </w:r>
          </w:p>
        </w:tc>
      </w:tr>
      <w:tr w:rsidR="00EE5706" w:rsidRPr="00EE5706" w14:paraId="2EA2B1DF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9F2EEE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icroalbumin CSF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C4C327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G (IgG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7F8CD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latelet Distribution Width (PDW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24A7CC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Lymphocyte Ratio</w:t>
            </w:r>
          </w:p>
        </w:tc>
      </w:tr>
      <w:tr w:rsidR="00EE5706" w:rsidRPr="00EE5706" w14:paraId="2A50994D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28E8A0F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rothrombin Activity (PTA)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153375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mmunoglobulin A (IgA </w:t>
            </w: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SF )</w:t>
            </w:r>
            <w:proofErr w:type="gramEnd"/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7DFE6A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oglobin (HGB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95CFC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Neutrophil Ratio</w:t>
            </w:r>
          </w:p>
        </w:tc>
      </w:tr>
      <w:tr w:rsidR="00EE5706" w:rsidRPr="00EE5706" w14:paraId="13313471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15E58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D-Dimer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145678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Immunoglobulin M (IgM CSF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462A5C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ic Acid (UA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9D3F37F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Lymphocyte Count</w:t>
            </w:r>
          </w:p>
        </w:tc>
      </w:tr>
      <w:tr w:rsidR="00EE5706" w:rsidRPr="00EE5706" w14:paraId="55007922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1B59CB4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Non-lysed Red Blood Cells Ratio</w:t>
            </w: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49947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ic Acid (UA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D0478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obilinogen (UBG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541042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Urinary Bacteria Count</w:t>
            </w:r>
          </w:p>
        </w:tc>
      </w:tr>
      <w:tr w:rsidR="00EE5706" w:rsidRPr="00EE5706" w14:paraId="5DD29950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34004C" w14:textId="5A5366F4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FC092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hloride(</w:t>
            </w:r>
            <w:proofErr w:type="gramEnd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l CSF)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F7D0B9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ean Corpuscular Volume (MCV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0EFB7C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Neutrophil Count</w:t>
            </w:r>
          </w:p>
        </w:tc>
      </w:tr>
      <w:tr w:rsidR="00EE5706" w:rsidRPr="00EE5706" w14:paraId="1839C2BD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508706" w14:textId="1A9B7E92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58DFC5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Microalbumin CSF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38D8CAB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atocrit (HCT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bottom w:val="single" w:sz="8" w:space="0" w:color="DBDBDB" w:themeColor="accent3" w:themeTint="66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85A3896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Hemoglobin (HGB)</w:t>
            </w:r>
          </w:p>
        </w:tc>
      </w:tr>
      <w:tr w:rsidR="00975791" w:rsidRPr="00EE5706" w14:paraId="6B87F097" w14:textId="77777777" w:rsidTr="00975791">
        <w:trPr>
          <w:trHeight w:val="327"/>
        </w:trPr>
        <w:tc>
          <w:tcPr>
            <w:tcW w:w="3402" w:type="dxa"/>
            <w:tcBorders>
              <w:top w:val="single" w:sz="8" w:space="0" w:color="DBDBDB" w:themeColor="accent3" w:themeTint="66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F083E1" w14:textId="134008BA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DBDBDB" w:themeColor="accent3" w:themeTint="66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0049EB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D-Dimer</w:t>
            </w:r>
          </w:p>
        </w:tc>
        <w:tc>
          <w:tcPr>
            <w:tcW w:w="3543" w:type="dxa"/>
            <w:tcBorders>
              <w:top w:val="single" w:sz="8" w:space="0" w:color="DBDBDB" w:themeColor="accent3" w:themeTint="66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20ADE3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hloride(</w:t>
            </w:r>
            <w:proofErr w:type="gramEnd"/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Cl CSF)</w:t>
            </w:r>
          </w:p>
        </w:tc>
        <w:tc>
          <w:tcPr>
            <w:tcW w:w="3261" w:type="dxa"/>
            <w:tcBorders>
              <w:top w:val="single" w:sz="8" w:space="0" w:color="DBDBDB" w:themeColor="accent3" w:themeTint="66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BBBE80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Non-lysed Red Blood Cells Ratio</w:t>
            </w:r>
          </w:p>
        </w:tc>
      </w:tr>
      <w:tr w:rsidR="00975791" w:rsidRPr="00EE5706" w14:paraId="67B1ADE4" w14:textId="77777777" w:rsidTr="00975791">
        <w:trPr>
          <w:trHeight w:val="327"/>
        </w:trPr>
        <w:tc>
          <w:tcPr>
            <w:tcW w:w="3402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25C49E" w14:textId="20A5C9EB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8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F4D3AB" w14:textId="1F9134DD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3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368FAAD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Glucose CSF</w:t>
            </w:r>
          </w:p>
        </w:tc>
        <w:tc>
          <w:tcPr>
            <w:tcW w:w="326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65711F" w14:textId="77777777" w:rsidR="00EE5706" w:rsidRPr="00EE5706" w:rsidRDefault="00EE5706" w:rsidP="00EE5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E5706">
              <w:rPr>
                <w:rFonts w:ascii="Times New Roman" w:eastAsia="宋体" w:hAnsi="Times New Roman" w:cs="Times New Roman"/>
                <w:kern w:val="0"/>
                <w:szCs w:val="21"/>
              </w:rPr>
              <w:t>Platelet Distribution Width (PDW)</w:t>
            </w:r>
          </w:p>
        </w:tc>
      </w:tr>
    </w:tbl>
    <w:p w14:paraId="2E86143C" w14:textId="77777777" w:rsidR="009F436C" w:rsidRDefault="009F436C">
      <w:pPr>
        <w:rPr>
          <w:rFonts w:ascii="Times New Roman" w:hAnsi="Times New Roman" w:cs="Times New Roman"/>
        </w:rPr>
      </w:pPr>
    </w:p>
    <w:p w14:paraId="3617F9E3" w14:textId="77777777" w:rsidR="00243AC1" w:rsidRDefault="00243AC1">
      <w:pPr>
        <w:rPr>
          <w:rFonts w:ascii="Times New Roman" w:hAnsi="Times New Roman" w:cs="Times New Roman"/>
        </w:rPr>
      </w:pPr>
    </w:p>
    <w:p w14:paraId="60E8FDF5" w14:textId="77777777" w:rsidR="00243AC1" w:rsidRDefault="00243AC1">
      <w:pPr>
        <w:rPr>
          <w:rFonts w:ascii="Times New Roman" w:hAnsi="Times New Roman" w:cs="Times New Roman"/>
        </w:rPr>
      </w:pPr>
    </w:p>
    <w:p w14:paraId="36850B47" w14:textId="77777777" w:rsidR="00243AC1" w:rsidRDefault="00243AC1">
      <w:pPr>
        <w:rPr>
          <w:rFonts w:ascii="Times New Roman" w:hAnsi="Times New Roman" w:cs="Times New Roman"/>
        </w:rPr>
      </w:pPr>
    </w:p>
    <w:p w14:paraId="28F60560" w14:textId="77777777" w:rsidR="00243AC1" w:rsidRDefault="00243AC1">
      <w:pPr>
        <w:rPr>
          <w:rFonts w:ascii="Times New Roman" w:hAnsi="Times New Roman" w:cs="Times New Roman"/>
        </w:rPr>
      </w:pPr>
    </w:p>
    <w:p w14:paraId="00A2A744" w14:textId="77777777" w:rsidR="00243AC1" w:rsidRDefault="00243AC1">
      <w:pPr>
        <w:rPr>
          <w:rFonts w:ascii="Times New Roman" w:hAnsi="Times New Roman" w:cs="Times New Roman"/>
        </w:rPr>
      </w:pPr>
    </w:p>
    <w:p w14:paraId="05F1F840" w14:textId="77777777" w:rsidR="00243AC1" w:rsidRDefault="00243AC1">
      <w:pPr>
        <w:rPr>
          <w:rFonts w:ascii="Times New Roman" w:hAnsi="Times New Roman" w:cs="Times New Roman"/>
        </w:rPr>
      </w:pPr>
    </w:p>
    <w:p w14:paraId="15D327F5" w14:textId="77777777" w:rsidR="00243AC1" w:rsidRDefault="00243AC1">
      <w:pPr>
        <w:rPr>
          <w:rFonts w:ascii="Times New Roman" w:hAnsi="Times New Roman" w:cs="Times New Roman"/>
        </w:rPr>
      </w:pPr>
    </w:p>
    <w:p w14:paraId="7071EC37" w14:textId="77777777" w:rsidR="00243AC1" w:rsidRDefault="00243AC1">
      <w:pPr>
        <w:rPr>
          <w:rFonts w:ascii="Times New Roman" w:hAnsi="Times New Roman" w:cs="Times New Roman"/>
        </w:rPr>
      </w:pPr>
    </w:p>
    <w:p w14:paraId="11BEEE0C" w14:textId="77777777" w:rsidR="00243AC1" w:rsidRDefault="00243AC1">
      <w:pPr>
        <w:rPr>
          <w:rFonts w:ascii="Times New Roman" w:hAnsi="Times New Roman" w:cs="Times New Roman"/>
        </w:rPr>
      </w:pPr>
    </w:p>
    <w:p w14:paraId="0FEF21A1" w14:textId="77777777" w:rsidR="00243AC1" w:rsidRDefault="00243AC1">
      <w:pPr>
        <w:rPr>
          <w:rFonts w:ascii="Times New Roman" w:hAnsi="Times New Roman" w:cs="Times New Roman"/>
        </w:rPr>
      </w:pPr>
    </w:p>
    <w:p w14:paraId="1C897F54" w14:textId="77777777" w:rsidR="00243AC1" w:rsidRDefault="00243AC1">
      <w:pPr>
        <w:rPr>
          <w:rFonts w:ascii="Times New Roman" w:hAnsi="Times New Roman" w:cs="Times New Roman"/>
        </w:rPr>
      </w:pPr>
    </w:p>
    <w:p w14:paraId="5F9701F4" w14:textId="77777777" w:rsidR="00243AC1" w:rsidRDefault="00243AC1">
      <w:pPr>
        <w:rPr>
          <w:rFonts w:ascii="Times New Roman" w:hAnsi="Times New Roman" w:cs="Times New Roman"/>
        </w:rPr>
      </w:pPr>
    </w:p>
    <w:p w14:paraId="1BF01647" w14:textId="77777777" w:rsidR="00243AC1" w:rsidRDefault="00243AC1">
      <w:pPr>
        <w:rPr>
          <w:rFonts w:ascii="Times New Roman" w:hAnsi="Times New Roman" w:cs="Times New Roman"/>
        </w:rPr>
      </w:pPr>
    </w:p>
    <w:p w14:paraId="05FB4A0F" w14:textId="77777777" w:rsidR="00243AC1" w:rsidRDefault="00243AC1">
      <w:pPr>
        <w:rPr>
          <w:rFonts w:ascii="Times New Roman" w:hAnsi="Times New Roman" w:cs="Times New Roman"/>
        </w:rPr>
      </w:pPr>
    </w:p>
    <w:p w14:paraId="13938FA1" w14:textId="77777777" w:rsidR="00243AC1" w:rsidRDefault="00243AC1">
      <w:pPr>
        <w:rPr>
          <w:rFonts w:ascii="Times New Roman" w:hAnsi="Times New Roman" w:cs="Times New Roman"/>
        </w:rPr>
      </w:pPr>
    </w:p>
    <w:p w14:paraId="702499F5" w14:textId="77777777" w:rsidR="00243AC1" w:rsidRDefault="00243AC1">
      <w:pPr>
        <w:rPr>
          <w:rFonts w:ascii="Times New Roman" w:hAnsi="Times New Roman" w:cs="Times New Roman"/>
        </w:rPr>
      </w:pPr>
    </w:p>
    <w:p w14:paraId="16D6F561" w14:textId="77777777" w:rsidR="00243AC1" w:rsidRDefault="00243AC1">
      <w:pPr>
        <w:rPr>
          <w:rFonts w:ascii="Times New Roman" w:hAnsi="Times New Roman" w:cs="Times New Roman"/>
        </w:rPr>
      </w:pPr>
    </w:p>
    <w:p w14:paraId="6D4E739F" w14:textId="77777777" w:rsidR="00243AC1" w:rsidRDefault="00243AC1">
      <w:pPr>
        <w:rPr>
          <w:rFonts w:ascii="Times New Roman" w:hAnsi="Times New Roman" w:cs="Times New Roman"/>
        </w:rPr>
      </w:pPr>
    </w:p>
    <w:p w14:paraId="780DB6CA" w14:textId="77777777" w:rsidR="00243AC1" w:rsidRDefault="00243AC1">
      <w:pPr>
        <w:rPr>
          <w:rFonts w:ascii="Times New Roman" w:hAnsi="Times New Roman" w:cs="Times New Roman"/>
        </w:rPr>
      </w:pPr>
    </w:p>
    <w:p w14:paraId="10EDD23E" w14:textId="77777777" w:rsidR="00243AC1" w:rsidRDefault="00243AC1">
      <w:pPr>
        <w:rPr>
          <w:rFonts w:ascii="Times New Roman" w:hAnsi="Times New Roman" w:cs="Times New Roman"/>
        </w:rPr>
      </w:pPr>
    </w:p>
    <w:p w14:paraId="46226FE6" w14:textId="77777777" w:rsidR="00243AC1" w:rsidRDefault="00243AC1">
      <w:pPr>
        <w:rPr>
          <w:rFonts w:ascii="Times New Roman" w:hAnsi="Times New Roman" w:cs="Times New Roman"/>
        </w:rPr>
      </w:pPr>
    </w:p>
    <w:p w14:paraId="50FAD518" w14:textId="77777777" w:rsidR="00243AC1" w:rsidRDefault="00243AC1">
      <w:pPr>
        <w:rPr>
          <w:rFonts w:ascii="Times New Roman" w:hAnsi="Times New Roman" w:cs="Times New Roman"/>
        </w:rPr>
      </w:pPr>
    </w:p>
    <w:p w14:paraId="102007CA" w14:textId="77777777" w:rsidR="00243AC1" w:rsidRDefault="00243AC1">
      <w:pPr>
        <w:rPr>
          <w:rFonts w:ascii="Times New Roman" w:hAnsi="Times New Roman" w:cs="Times New Roman"/>
        </w:rPr>
      </w:pPr>
    </w:p>
    <w:p w14:paraId="5E611FD2" w14:textId="196B8D5F" w:rsidR="00243AC1" w:rsidRPr="009F436C" w:rsidRDefault="00243AC1" w:rsidP="00243AC1">
      <w:pPr>
        <w:widowControl/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</w:pP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60607"/>
          <w:kern w:val="0"/>
          <w:szCs w:val="21"/>
        </w:rPr>
        <w:t>4</w:t>
      </w: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: </w:t>
      </w:r>
      <w:r w:rsidRPr="001B35F3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>Standard Deviations of Model Performance Metrics in 10-Fold Cross-Validation</w:t>
      </w:r>
    </w:p>
    <w:p w14:paraId="4F0E94D4" w14:textId="77777777" w:rsidR="00243AC1" w:rsidRPr="001B35F3" w:rsidRDefault="00243AC1" w:rsidP="00243AC1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3"/>
        <w:gridCol w:w="881"/>
        <w:gridCol w:w="883"/>
        <w:gridCol w:w="883"/>
        <w:gridCol w:w="886"/>
        <w:gridCol w:w="1595"/>
      </w:tblGrid>
      <w:tr w:rsidR="00243AC1" w:rsidRPr="001B35F3" w14:paraId="327611E5" w14:textId="77777777" w:rsidTr="00F3358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C9C9C9"/>
          </w:tcPr>
          <w:p w14:paraId="7D70652D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C9C9C9"/>
          </w:tcPr>
          <w:p w14:paraId="5BE6593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ets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C9C9C9"/>
          </w:tcPr>
          <w:p w14:paraId="2EF9AC83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C9C9C9"/>
          </w:tcPr>
          <w:p w14:paraId="3B5BD80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P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C9C9C9"/>
          </w:tcPr>
          <w:p w14:paraId="4D7B9ED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C9C9C9"/>
          </w:tcPr>
          <w:p w14:paraId="1A88B80E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C9C9C9"/>
          </w:tcPr>
          <w:p w14:paraId="0A09BBCB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NPV</w:t>
            </w:r>
          </w:p>
        </w:tc>
      </w:tr>
      <w:tr w:rsidR="00243AC1" w:rsidRPr="001B35F3" w14:paraId="6050278C" w14:textId="77777777" w:rsidTr="00F33587">
        <w:trPr>
          <w:jc w:val="center"/>
        </w:trPr>
        <w:tc>
          <w:tcPr>
            <w:tcW w:w="1843" w:type="dxa"/>
            <w:vMerge w:val="restart"/>
            <w:shd w:val="clear" w:color="auto" w:fill="EDEDED"/>
          </w:tcPr>
          <w:p w14:paraId="76994C0A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ENN-XgBoost_V10</w:t>
            </w:r>
          </w:p>
        </w:tc>
        <w:tc>
          <w:tcPr>
            <w:tcW w:w="1413" w:type="dxa"/>
            <w:tcBorders>
              <w:bottom w:val="single" w:sz="4" w:space="0" w:color="C9C9C9"/>
            </w:tcBorders>
            <w:shd w:val="clear" w:color="auto" w:fill="EDEDED"/>
          </w:tcPr>
          <w:p w14:paraId="7207114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bottom w:val="single" w:sz="4" w:space="0" w:color="C9C9C9"/>
            </w:tcBorders>
            <w:shd w:val="clear" w:color="auto" w:fill="EDEDED"/>
          </w:tcPr>
          <w:p w14:paraId="142E64C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83" w:type="dxa"/>
            <w:tcBorders>
              <w:bottom w:val="single" w:sz="4" w:space="0" w:color="C9C9C9"/>
            </w:tcBorders>
            <w:shd w:val="clear" w:color="auto" w:fill="EDEDED"/>
          </w:tcPr>
          <w:p w14:paraId="52DDD321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bottom w:val="single" w:sz="4" w:space="0" w:color="C9C9C9"/>
            </w:tcBorders>
            <w:shd w:val="clear" w:color="auto" w:fill="EDEDED"/>
          </w:tcPr>
          <w:p w14:paraId="22F97DD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C9C9C9"/>
            </w:tcBorders>
            <w:shd w:val="clear" w:color="auto" w:fill="EDEDED"/>
          </w:tcPr>
          <w:p w14:paraId="585D8DA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5" w:type="dxa"/>
            <w:tcBorders>
              <w:bottom w:val="single" w:sz="4" w:space="0" w:color="C9C9C9"/>
            </w:tcBorders>
            <w:shd w:val="clear" w:color="auto" w:fill="EDEDED"/>
          </w:tcPr>
          <w:p w14:paraId="1811074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64E99C89" w14:textId="77777777" w:rsidTr="00F33587">
        <w:trPr>
          <w:jc w:val="center"/>
        </w:trPr>
        <w:tc>
          <w:tcPr>
            <w:tcW w:w="1843" w:type="dxa"/>
            <w:vMerge/>
            <w:tcBorders>
              <w:bottom w:val="single" w:sz="4" w:space="0" w:color="DBDBDB"/>
            </w:tcBorders>
            <w:shd w:val="clear" w:color="auto" w:fill="EDEDED"/>
          </w:tcPr>
          <w:p w14:paraId="7E0A0504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bookmarkStart w:id="1" w:name="_Hlk186727479"/>
          </w:p>
        </w:tc>
        <w:tc>
          <w:tcPr>
            <w:tcW w:w="1413" w:type="dxa"/>
            <w:tcBorders>
              <w:top w:val="single" w:sz="4" w:space="0" w:color="C9C9C9"/>
              <w:bottom w:val="single" w:sz="4" w:space="0" w:color="DBDBDB"/>
            </w:tcBorders>
            <w:shd w:val="clear" w:color="auto" w:fill="EDEDED"/>
          </w:tcPr>
          <w:p w14:paraId="616F5E8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C9C9C9"/>
              <w:bottom w:val="single" w:sz="4" w:space="0" w:color="DBDBDB"/>
            </w:tcBorders>
            <w:shd w:val="clear" w:color="auto" w:fill="EDEDED"/>
          </w:tcPr>
          <w:p w14:paraId="0889D5B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C9C9C9"/>
              <w:bottom w:val="single" w:sz="4" w:space="0" w:color="DBDBDB"/>
            </w:tcBorders>
            <w:shd w:val="clear" w:color="auto" w:fill="EDEDED"/>
          </w:tcPr>
          <w:p w14:paraId="2AD9305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C9C9C9"/>
              <w:bottom w:val="single" w:sz="4" w:space="0" w:color="DBDBDB"/>
            </w:tcBorders>
            <w:shd w:val="clear" w:color="auto" w:fill="EDEDED"/>
          </w:tcPr>
          <w:p w14:paraId="692139E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6" w:type="dxa"/>
            <w:tcBorders>
              <w:top w:val="single" w:sz="4" w:space="0" w:color="C9C9C9"/>
              <w:bottom w:val="single" w:sz="4" w:space="0" w:color="DBDBDB"/>
            </w:tcBorders>
            <w:shd w:val="clear" w:color="auto" w:fill="EDEDED"/>
          </w:tcPr>
          <w:p w14:paraId="3AB8004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5" w:type="dxa"/>
            <w:tcBorders>
              <w:top w:val="single" w:sz="4" w:space="0" w:color="C9C9C9"/>
              <w:bottom w:val="single" w:sz="4" w:space="0" w:color="DBDBDB"/>
            </w:tcBorders>
            <w:shd w:val="clear" w:color="auto" w:fill="EDEDED"/>
          </w:tcPr>
          <w:p w14:paraId="3FEF9310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</w:tr>
      <w:bookmarkEnd w:id="1"/>
      <w:tr w:rsidR="00243AC1" w:rsidRPr="001B35F3" w14:paraId="6A77D28E" w14:textId="77777777" w:rsidTr="00F33587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12717CC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ENN-LR_V10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3C8D9C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B56A9A3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6B6BAF7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B2F6D06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25764A1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605E03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</w:tr>
      <w:tr w:rsidR="00243AC1" w:rsidRPr="001B35F3" w14:paraId="0C53FD26" w14:textId="77777777" w:rsidTr="00F33587">
        <w:trPr>
          <w:jc w:val="center"/>
        </w:trPr>
        <w:tc>
          <w:tcPr>
            <w:tcW w:w="1843" w:type="dxa"/>
            <w:vMerge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1D5885A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7DC945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4340840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B2D6B00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86E9A4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621168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E6AA54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</w:tr>
      <w:tr w:rsidR="00243AC1" w:rsidRPr="001B35F3" w14:paraId="7C09A92D" w14:textId="77777777" w:rsidTr="00F33587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D2358A0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MOTE-XgBoost_V10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200B9FF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9054050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9813EF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E5A488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89E1E7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504965F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</w:tr>
      <w:tr w:rsidR="00243AC1" w:rsidRPr="001B35F3" w14:paraId="00AA3B90" w14:textId="77777777" w:rsidTr="00F33587">
        <w:trPr>
          <w:jc w:val="center"/>
        </w:trPr>
        <w:tc>
          <w:tcPr>
            <w:tcW w:w="1843" w:type="dxa"/>
            <w:vMerge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9AC2E6B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D7D772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15089B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9C082E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96ACC0F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12323C1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C1F87D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</w:tr>
      <w:tr w:rsidR="00243AC1" w:rsidRPr="001B35F3" w14:paraId="2F89C5A7" w14:textId="77777777" w:rsidTr="00F33587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DBBC69A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MOTE-LR_V10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7BEB9C5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AE985E7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BC2F470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12860E7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51A4D4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D13114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61264862" w14:textId="77777777" w:rsidTr="00F33587">
        <w:trPr>
          <w:trHeight w:val="70"/>
          <w:jc w:val="center"/>
        </w:trPr>
        <w:tc>
          <w:tcPr>
            <w:tcW w:w="1843" w:type="dxa"/>
            <w:vMerge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37065BE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9FC0E35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5B9B51B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065D34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D6832F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17859F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1212F7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</w:tr>
      <w:tr w:rsidR="00243AC1" w:rsidRPr="001B35F3" w14:paraId="30A9EDB9" w14:textId="77777777" w:rsidTr="00F33587">
        <w:trPr>
          <w:trHeight w:val="70"/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</w:tcBorders>
            <w:shd w:val="clear" w:color="auto" w:fill="EDEDED"/>
          </w:tcPr>
          <w:p w14:paraId="14B3D03D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ENN-XgBoost_V7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148789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4464CA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7F7BE2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646679B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601A15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7966B95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51B620FB" w14:textId="77777777" w:rsidTr="00F33587">
        <w:trPr>
          <w:trHeight w:val="70"/>
          <w:jc w:val="center"/>
        </w:trPr>
        <w:tc>
          <w:tcPr>
            <w:tcW w:w="1843" w:type="dxa"/>
            <w:vMerge/>
            <w:tcBorders>
              <w:bottom w:val="single" w:sz="4" w:space="0" w:color="DBDBDB"/>
            </w:tcBorders>
            <w:shd w:val="clear" w:color="auto" w:fill="EDEDED"/>
          </w:tcPr>
          <w:p w14:paraId="0211ADB3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B41572F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4BA97E5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561F34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29BF92E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573C87E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5DF4711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40F88DF1" w14:textId="77777777" w:rsidTr="00F33587">
        <w:trPr>
          <w:trHeight w:val="70"/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</w:tcBorders>
            <w:shd w:val="clear" w:color="auto" w:fill="EDEDED"/>
          </w:tcPr>
          <w:p w14:paraId="531C13CD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ENN-LR_V7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730786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988454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BD6E627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E48177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EB9445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480819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45D6E0DE" w14:textId="77777777" w:rsidTr="00F33587">
        <w:trPr>
          <w:trHeight w:val="70"/>
          <w:jc w:val="center"/>
        </w:trPr>
        <w:tc>
          <w:tcPr>
            <w:tcW w:w="1843" w:type="dxa"/>
            <w:vMerge/>
            <w:tcBorders>
              <w:bottom w:val="single" w:sz="4" w:space="0" w:color="DBDBDB"/>
            </w:tcBorders>
            <w:shd w:val="clear" w:color="auto" w:fill="EDEDED"/>
          </w:tcPr>
          <w:p w14:paraId="1A6A3BB5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8814A7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312D4E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47D9C2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1DD150E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97DA87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4B4596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13B8D593" w14:textId="77777777" w:rsidTr="00F33587">
        <w:trPr>
          <w:trHeight w:val="70"/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</w:tcBorders>
            <w:shd w:val="clear" w:color="auto" w:fill="EDEDED"/>
          </w:tcPr>
          <w:p w14:paraId="5F7D88AD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MOTE-XgBoost_V7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DF1417E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B6A6726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1C03F7B2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F4227C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7FDCFE6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2F1D57A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79787C8F" w14:textId="77777777" w:rsidTr="00F33587">
        <w:trPr>
          <w:trHeight w:val="70"/>
          <w:jc w:val="center"/>
        </w:trPr>
        <w:tc>
          <w:tcPr>
            <w:tcW w:w="1843" w:type="dxa"/>
            <w:vMerge/>
            <w:tcBorders>
              <w:bottom w:val="single" w:sz="4" w:space="0" w:color="DBDBDB"/>
            </w:tcBorders>
            <w:shd w:val="clear" w:color="auto" w:fill="EDEDED"/>
          </w:tcPr>
          <w:p w14:paraId="34E62073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B77B085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9BBC8D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415AB83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E61A9A3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3B5C589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F67BADC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  <w:tr w:rsidR="00243AC1" w:rsidRPr="001B35F3" w14:paraId="440A4325" w14:textId="77777777" w:rsidTr="00F33587">
        <w:trPr>
          <w:trHeight w:val="70"/>
          <w:jc w:val="center"/>
        </w:trPr>
        <w:tc>
          <w:tcPr>
            <w:tcW w:w="1843" w:type="dxa"/>
            <w:vMerge w:val="restart"/>
            <w:tcBorders>
              <w:top w:val="single" w:sz="4" w:space="0" w:color="DBDBDB"/>
            </w:tcBorders>
            <w:shd w:val="clear" w:color="auto" w:fill="EDEDED"/>
          </w:tcPr>
          <w:p w14:paraId="1E4F76DB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MOTE-LR_V7</w:t>
            </w: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98F819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16BED2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476B754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39640581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D34069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5FEDE22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1</w:t>
            </w:r>
          </w:p>
        </w:tc>
      </w:tr>
      <w:tr w:rsidR="00243AC1" w:rsidRPr="001B35F3" w14:paraId="7803043A" w14:textId="77777777" w:rsidTr="00F33587">
        <w:trPr>
          <w:trHeight w:val="70"/>
          <w:jc w:val="center"/>
        </w:trPr>
        <w:tc>
          <w:tcPr>
            <w:tcW w:w="1843" w:type="dxa"/>
            <w:vMerge/>
            <w:tcBorders>
              <w:bottom w:val="single" w:sz="4" w:space="0" w:color="DBDBDB"/>
            </w:tcBorders>
            <w:shd w:val="clear" w:color="auto" w:fill="EDEDED"/>
          </w:tcPr>
          <w:p w14:paraId="58BEACC5" w14:textId="77777777" w:rsidR="00243AC1" w:rsidRPr="001B35F3" w:rsidRDefault="00243AC1" w:rsidP="00633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25F6E29A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Validation set</w:t>
            </w:r>
          </w:p>
        </w:tc>
        <w:tc>
          <w:tcPr>
            <w:tcW w:w="881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0B5FEA0B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9A24F0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83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62BED818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4E750A07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95" w:type="dxa"/>
            <w:tcBorders>
              <w:top w:val="single" w:sz="4" w:space="0" w:color="DBDBDB"/>
              <w:bottom w:val="single" w:sz="4" w:space="0" w:color="DBDBDB"/>
            </w:tcBorders>
            <w:shd w:val="clear" w:color="auto" w:fill="EDEDED"/>
          </w:tcPr>
          <w:p w14:paraId="7B0E8B4D" w14:textId="77777777" w:rsidR="00243AC1" w:rsidRPr="001B35F3" w:rsidRDefault="00243AC1" w:rsidP="00633162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7EDF7A3B" w14:textId="77777777" w:rsidR="00243AC1" w:rsidRDefault="00243AC1">
      <w:pPr>
        <w:rPr>
          <w:rFonts w:ascii="Times New Roman" w:hAnsi="Times New Roman" w:cs="Times New Roman"/>
        </w:rPr>
      </w:pPr>
    </w:p>
    <w:p w14:paraId="55F20234" w14:textId="77777777" w:rsidR="00094CD4" w:rsidRDefault="00094CD4">
      <w:pPr>
        <w:rPr>
          <w:rFonts w:ascii="Times New Roman" w:hAnsi="Times New Roman" w:cs="Times New Roman"/>
        </w:rPr>
      </w:pPr>
    </w:p>
    <w:p w14:paraId="256FC9C4" w14:textId="77777777" w:rsidR="00094CD4" w:rsidRDefault="00094CD4">
      <w:pPr>
        <w:rPr>
          <w:rFonts w:ascii="Times New Roman" w:hAnsi="Times New Roman" w:cs="Times New Roman"/>
        </w:rPr>
      </w:pPr>
    </w:p>
    <w:p w14:paraId="1BC3BA32" w14:textId="77777777" w:rsidR="00094CD4" w:rsidRDefault="00094CD4">
      <w:pPr>
        <w:rPr>
          <w:rFonts w:ascii="Times New Roman" w:hAnsi="Times New Roman" w:cs="Times New Roman"/>
        </w:rPr>
      </w:pPr>
    </w:p>
    <w:p w14:paraId="05416AED" w14:textId="77777777" w:rsidR="00094CD4" w:rsidRDefault="00094CD4">
      <w:pPr>
        <w:rPr>
          <w:rFonts w:ascii="Times New Roman" w:hAnsi="Times New Roman" w:cs="Times New Roman"/>
        </w:rPr>
      </w:pPr>
    </w:p>
    <w:p w14:paraId="231928FA" w14:textId="77777777" w:rsidR="00094CD4" w:rsidRDefault="00094CD4">
      <w:pPr>
        <w:rPr>
          <w:rFonts w:ascii="Times New Roman" w:hAnsi="Times New Roman" w:cs="Times New Roman"/>
        </w:rPr>
      </w:pPr>
    </w:p>
    <w:p w14:paraId="1423481C" w14:textId="77777777" w:rsidR="00094CD4" w:rsidRDefault="00094CD4">
      <w:pPr>
        <w:rPr>
          <w:rFonts w:ascii="Times New Roman" w:hAnsi="Times New Roman" w:cs="Times New Roman" w:hint="eastAsia"/>
        </w:rPr>
      </w:pPr>
    </w:p>
    <w:p w14:paraId="5C069114" w14:textId="3AA0120C" w:rsidR="00094CD4" w:rsidRPr="009F436C" w:rsidRDefault="00094CD4" w:rsidP="00094CD4">
      <w:pPr>
        <w:widowControl/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</w:pP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lastRenderedPageBreak/>
        <w:t xml:space="preserve">Supplementary Table </w:t>
      </w:r>
      <w:r w:rsidR="00B4171B">
        <w:rPr>
          <w:rFonts w:ascii="Times New Roman" w:eastAsia="宋体" w:hAnsi="Times New Roman" w:cs="Times New Roman" w:hint="eastAsia"/>
          <w:b/>
          <w:bCs/>
          <w:color w:val="060607"/>
          <w:kern w:val="0"/>
          <w:szCs w:val="21"/>
        </w:rPr>
        <w:t>5</w:t>
      </w:r>
      <w:r w:rsidRPr="009F436C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: </w:t>
      </w:r>
      <w:r w:rsidR="004119A5" w:rsidRPr="004119A5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Performance of the </w:t>
      </w:r>
      <w:proofErr w:type="spellStart"/>
      <w:r w:rsidR="004119A5" w:rsidRPr="004119A5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>XgBoost</w:t>
      </w:r>
      <w:proofErr w:type="spellEnd"/>
      <w:r w:rsidR="004119A5" w:rsidRPr="004119A5">
        <w:rPr>
          <w:rFonts w:ascii="Times New Roman" w:eastAsia="宋体" w:hAnsi="Times New Roman" w:cs="Times New Roman"/>
          <w:b/>
          <w:bCs/>
          <w:color w:val="060607"/>
          <w:kern w:val="0"/>
          <w:szCs w:val="21"/>
        </w:rPr>
        <w:t xml:space="preserve"> model on data not involved in feature extraction</w:t>
      </w:r>
    </w:p>
    <w:p w14:paraId="02F89445" w14:textId="77777777" w:rsidR="00094CD4" w:rsidRPr="001B35F3" w:rsidRDefault="00094CD4" w:rsidP="00094CD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77"/>
        <w:gridCol w:w="883"/>
        <w:gridCol w:w="883"/>
        <w:gridCol w:w="886"/>
        <w:gridCol w:w="1595"/>
        <w:gridCol w:w="2089"/>
      </w:tblGrid>
      <w:tr w:rsidR="00094CD4" w:rsidRPr="001B35F3" w14:paraId="3118C779" w14:textId="0CF43B51" w:rsidTr="00493E2E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C9C9C9"/>
          </w:tcPr>
          <w:p w14:paraId="155CD30A" w14:textId="77777777" w:rsidR="00094CD4" w:rsidRPr="001B35F3" w:rsidRDefault="00094CD4" w:rsidP="007D7147">
            <w:pPr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C9C9C9"/>
          </w:tcPr>
          <w:p w14:paraId="49653F74" w14:textId="77777777" w:rsidR="00094CD4" w:rsidRPr="001B35F3" w:rsidRDefault="00094CD4" w:rsidP="007D7147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C9C9C9"/>
          </w:tcPr>
          <w:p w14:paraId="4C4020C7" w14:textId="77777777" w:rsidR="00094CD4" w:rsidRPr="001B35F3" w:rsidRDefault="00094CD4" w:rsidP="007D7147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SP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C9C9C9"/>
          </w:tcPr>
          <w:p w14:paraId="533651C0" w14:textId="77777777" w:rsidR="00094CD4" w:rsidRPr="001B35F3" w:rsidRDefault="00094CD4" w:rsidP="007D7147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C9C9C9"/>
          </w:tcPr>
          <w:p w14:paraId="65EB1C52" w14:textId="77777777" w:rsidR="00094CD4" w:rsidRPr="001B35F3" w:rsidRDefault="00094CD4" w:rsidP="007D7147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C9C9C9"/>
          </w:tcPr>
          <w:p w14:paraId="07AA735F" w14:textId="77777777" w:rsidR="00094CD4" w:rsidRPr="001B35F3" w:rsidRDefault="00094CD4" w:rsidP="007D7147">
            <w:pPr>
              <w:jc w:val="center"/>
              <w:rPr>
                <w:rFonts w:ascii="Times New Roman" w:hAnsi="Times New Roman" w:cs="Times New Roman"/>
              </w:rPr>
            </w:pPr>
            <w:r w:rsidRPr="001B35F3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C9C9C9"/>
          </w:tcPr>
          <w:p w14:paraId="10944AB3" w14:textId="6823B120" w:rsidR="00094CD4" w:rsidRPr="001B35F3" w:rsidRDefault="00094CD4" w:rsidP="007D7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C</w:t>
            </w:r>
          </w:p>
        </w:tc>
      </w:tr>
      <w:tr w:rsidR="00094CD4" w:rsidRPr="001B35F3" w14:paraId="3652A0FE" w14:textId="24027851" w:rsidTr="00493E2E">
        <w:trPr>
          <w:jc w:val="center"/>
        </w:trPr>
        <w:tc>
          <w:tcPr>
            <w:tcW w:w="1134" w:type="dxa"/>
            <w:tcBorders>
              <w:bottom w:val="single" w:sz="4" w:space="0" w:color="DBDBDB"/>
            </w:tcBorders>
            <w:shd w:val="clear" w:color="auto" w:fill="EDEDED"/>
          </w:tcPr>
          <w:p w14:paraId="1EA93D22" w14:textId="276F9DE8" w:rsidR="00094CD4" w:rsidRPr="001B35F3" w:rsidRDefault="00094CD4" w:rsidP="007D7147">
            <w:pPr>
              <w:rPr>
                <w:rFonts w:ascii="Times New Roman" w:hAnsi="Times New Roman" w:cs="Times New Roman"/>
              </w:rPr>
            </w:pPr>
            <w:proofErr w:type="spellStart"/>
            <w:r w:rsidRPr="001B35F3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177" w:type="dxa"/>
            <w:tcBorders>
              <w:bottom w:val="single" w:sz="4" w:space="0" w:color="DBDBDB"/>
            </w:tcBorders>
            <w:shd w:val="clear" w:color="auto" w:fill="EDEDED"/>
          </w:tcPr>
          <w:p w14:paraId="1EBA6327" w14:textId="5B1ABBA9" w:rsidR="00094CD4" w:rsidRPr="001B35F3" w:rsidRDefault="00844191" w:rsidP="007D7147">
            <w:pPr>
              <w:jc w:val="center"/>
              <w:rPr>
                <w:rFonts w:ascii="Times New Roman" w:hAnsi="Times New Roman" w:cs="Times New Roman"/>
              </w:rPr>
            </w:pPr>
            <w:r w:rsidRPr="00844191">
              <w:rPr>
                <w:rFonts w:ascii="Times New Roman" w:hAnsi="Times New Roman" w:cs="Times New Roman"/>
              </w:rPr>
              <w:t>77.58%</w:t>
            </w:r>
          </w:p>
        </w:tc>
        <w:tc>
          <w:tcPr>
            <w:tcW w:w="883" w:type="dxa"/>
            <w:tcBorders>
              <w:bottom w:val="single" w:sz="4" w:space="0" w:color="C9C9C9"/>
            </w:tcBorders>
            <w:shd w:val="clear" w:color="auto" w:fill="EDEDED"/>
          </w:tcPr>
          <w:p w14:paraId="6F7A936D" w14:textId="0CA5C8B8" w:rsidR="00094CD4" w:rsidRPr="001B35F3" w:rsidRDefault="00844191" w:rsidP="007D7147">
            <w:pPr>
              <w:jc w:val="center"/>
              <w:rPr>
                <w:rFonts w:ascii="Times New Roman" w:hAnsi="Times New Roman" w:cs="Times New Roman"/>
              </w:rPr>
            </w:pPr>
            <w:r w:rsidRPr="00844191">
              <w:rPr>
                <w:rFonts w:ascii="Times New Roman" w:hAnsi="Times New Roman" w:cs="Times New Roman"/>
              </w:rPr>
              <w:t>76.90%</w:t>
            </w:r>
          </w:p>
        </w:tc>
        <w:tc>
          <w:tcPr>
            <w:tcW w:w="883" w:type="dxa"/>
            <w:tcBorders>
              <w:bottom w:val="single" w:sz="4" w:space="0" w:color="C9C9C9"/>
            </w:tcBorders>
            <w:shd w:val="clear" w:color="auto" w:fill="EDEDED"/>
          </w:tcPr>
          <w:p w14:paraId="4C76A8A5" w14:textId="35C93DEA" w:rsidR="00094CD4" w:rsidRPr="001B35F3" w:rsidRDefault="00844191" w:rsidP="007D7147">
            <w:pPr>
              <w:jc w:val="center"/>
              <w:rPr>
                <w:rFonts w:ascii="Times New Roman" w:hAnsi="Times New Roman" w:cs="Times New Roman"/>
              </w:rPr>
            </w:pPr>
            <w:r w:rsidRPr="00844191">
              <w:rPr>
                <w:rFonts w:ascii="Times New Roman" w:hAnsi="Times New Roman" w:cs="Times New Roman"/>
              </w:rPr>
              <w:t>77.13%</w:t>
            </w:r>
          </w:p>
        </w:tc>
        <w:tc>
          <w:tcPr>
            <w:tcW w:w="886" w:type="dxa"/>
            <w:tcBorders>
              <w:bottom w:val="single" w:sz="4" w:space="0" w:color="C9C9C9"/>
            </w:tcBorders>
            <w:shd w:val="clear" w:color="auto" w:fill="EDEDED"/>
          </w:tcPr>
          <w:p w14:paraId="7F309914" w14:textId="4C8D77AD" w:rsidR="00094CD4" w:rsidRPr="001B35F3" w:rsidRDefault="00844191" w:rsidP="007D7147">
            <w:pPr>
              <w:jc w:val="center"/>
              <w:rPr>
                <w:rFonts w:ascii="Times New Roman" w:hAnsi="Times New Roman" w:cs="Times New Roman"/>
              </w:rPr>
            </w:pPr>
            <w:r w:rsidRPr="00844191">
              <w:rPr>
                <w:rFonts w:ascii="Times New Roman" w:hAnsi="Times New Roman" w:cs="Times New Roman"/>
              </w:rPr>
              <w:t>77.30%</w:t>
            </w:r>
          </w:p>
        </w:tc>
        <w:tc>
          <w:tcPr>
            <w:tcW w:w="1595" w:type="dxa"/>
            <w:tcBorders>
              <w:bottom w:val="single" w:sz="4" w:space="0" w:color="C9C9C9"/>
            </w:tcBorders>
            <w:shd w:val="clear" w:color="auto" w:fill="EDEDED"/>
          </w:tcPr>
          <w:p w14:paraId="066D9DFD" w14:textId="751841E8" w:rsidR="00094CD4" w:rsidRPr="001B35F3" w:rsidRDefault="00844191" w:rsidP="007D7147">
            <w:pPr>
              <w:jc w:val="center"/>
              <w:rPr>
                <w:rFonts w:ascii="Times New Roman" w:hAnsi="Times New Roman" w:cs="Times New Roman"/>
              </w:rPr>
            </w:pPr>
            <w:r w:rsidRPr="00844191">
              <w:rPr>
                <w:rFonts w:ascii="Times New Roman" w:hAnsi="Times New Roman" w:cs="Times New Roman"/>
              </w:rPr>
              <w:t>78.55%</w:t>
            </w:r>
          </w:p>
        </w:tc>
        <w:tc>
          <w:tcPr>
            <w:tcW w:w="2089" w:type="dxa"/>
            <w:tcBorders>
              <w:bottom w:val="single" w:sz="4" w:space="0" w:color="C9C9C9"/>
            </w:tcBorders>
            <w:shd w:val="clear" w:color="auto" w:fill="EDEDED"/>
          </w:tcPr>
          <w:p w14:paraId="0DCE7340" w14:textId="2D701D21" w:rsidR="00094CD4" w:rsidRPr="001B35F3" w:rsidRDefault="00844191" w:rsidP="007D7147">
            <w:pPr>
              <w:jc w:val="center"/>
              <w:rPr>
                <w:rFonts w:ascii="Times New Roman" w:hAnsi="Times New Roman" w:cs="Times New Roman" w:hint="eastAsia"/>
              </w:rPr>
            </w:pPr>
            <w:r w:rsidRPr="00844191">
              <w:rPr>
                <w:rFonts w:ascii="Times New Roman" w:hAnsi="Times New Roman" w:cs="Times New Roman"/>
              </w:rPr>
              <w:t>0.872</w:t>
            </w:r>
            <w:r>
              <w:rPr>
                <w:rFonts w:ascii="Times New Roman" w:hAnsi="Times New Roman" w:cs="Times New Roman" w:hint="eastAsia"/>
              </w:rPr>
              <w:t>(0.835-0.921)</w:t>
            </w:r>
          </w:p>
        </w:tc>
      </w:tr>
    </w:tbl>
    <w:p w14:paraId="049B7C92" w14:textId="77777777" w:rsidR="00094CD4" w:rsidRPr="009F436C" w:rsidRDefault="00094CD4">
      <w:pPr>
        <w:rPr>
          <w:rFonts w:ascii="Times New Roman" w:hAnsi="Times New Roman" w:cs="Times New Roman" w:hint="eastAsia"/>
        </w:rPr>
      </w:pPr>
    </w:p>
    <w:sectPr w:rsidR="00094CD4" w:rsidRPr="009F436C" w:rsidSect="00094CD4"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DBDBDB" w:themeColor="accent3" w:themeTint="66"/>
        <w:bottom w:val="single" w:sz="4" w:space="24" w:color="DBDBDB" w:themeColor="accent3" w:themeTint="66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8BEC6" w14:textId="77777777" w:rsidR="00C34063" w:rsidRDefault="00C34063" w:rsidP="00B96364">
      <w:r>
        <w:separator/>
      </w:r>
    </w:p>
  </w:endnote>
  <w:endnote w:type="continuationSeparator" w:id="0">
    <w:p w14:paraId="176BA469" w14:textId="77777777" w:rsidR="00C34063" w:rsidRDefault="00C34063" w:rsidP="00B96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C1D8D" w14:textId="77777777" w:rsidR="00C34063" w:rsidRDefault="00C34063" w:rsidP="00B96364">
      <w:r>
        <w:separator/>
      </w:r>
    </w:p>
  </w:footnote>
  <w:footnote w:type="continuationSeparator" w:id="0">
    <w:p w14:paraId="7C400D7A" w14:textId="77777777" w:rsidR="00C34063" w:rsidRDefault="00C34063" w:rsidP="00B96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B05"/>
    <w:rsid w:val="00011BA3"/>
    <w:rsid w:val="00025CE2"/>
    <w:rsid w:val="00035ECA"/>
    <w:rsid w:val="000444F2"/>
    <w:rsid w:val="00052E93"/>
    <w:rsid w:val="0006075E"/>
    <w:rsid w:val="00072B08"/>
    <w:rsid w:val="00094CD4"/>
    <w:rsid w:val="001063B8"/>
    <w:rsid w:val="00110488"/>
    <w:rsid w:val="001122B7"/>
    <w:rsid w:val="001B35F3"/>
    <w:rsid w:val="001B6A26"/>
    <w:rsid w:val="001C5640"/>
    <w:rsid w:val="001F4989"/>
    <w:rsid w:val="002273F4"/>
    <w:rsid w:val="00243AC1"/>
    <w:rsid w:val="0024499C"/>
    <w:rsid w:val="002564D3"/>
    <w:rsid w:val="00272C68"/>
    <w:rsid w:val="002954E6"/>
    <w:rsid w:val="002B5FFF"/>
    <w:rsid w:val="002B643D"/>
    <w:rsid w:val="002B6BE2"/>
    <w:rsid w:val="002D4F92"/>
    <w:rsid w:val="002E29B6"/>
    <w:rsid w:val="002E5C84"/>
    <w:rsid w:val="00305688"/>
    <w:rsid w:val="00314874"/>
    <w:rsid w:val="0032417F"/>
    <w:rsid w:val="003365E5"/>
    <w:rsid w:val="00357431"/>
    <w:rsid w:val="003707CC"/>
    <w:rsid w:val="003854DE"/>
    <w:rsid w:val="003A1524"/>
    <w:rsid w:val="003E1434"/>
    <w:rsid w:val="004067CB"/>
    <w:rsid w:val="004119A5"/>
    <w:rsid w:val="00415DBC"/>
    <w:rsid w:val="0041760D"/>
    <w:rsid w:val="004508D3"/>
    <w:rsid w:val="00456625"/>
    <w:rsid w:val="004661D1"/>
    <w:rsid w:val="0047062C"/>
    <w:rsid w:val="004729FD"/>
    <w:rsid w:val="004741EE"/>
    <w:rsid w:val="00487A54"/>
    <w:rsid w:val="00493E2E"/>
    <w:rsid w:val="004A42D7"/>
    <w:rsid w:val="004B4F38"/>
    <w:rsid w:val="004C1117"/>
    <w:rsid w:val="004D4384"/>
    <w:rsid w:val="004F1D0D"/>
    <w:rsid w:val="004F59CC"/>
    <w:rsid w:val="005115CE"/>
    <w:rsid w:val="00531B59"/>
    <w:rsid w:val="005447E7"/>
    <w:rsid w:val="00550B19"/>
    <w:rsid w:val="00555C4C"/>
    <w:rsid w:val="00572716"/>
    <w:rsid w:val="00574F7A"/>
    <w:rsid w:val="0058320B"/>
    <w:rsid w:val="00594C74"/>
    <w:rsid w:val="005A5538"/>
    <w:rsid w:val="005A5544"/>
    <w:rsid w:val="005D3F69"/>
    <w:rsid w:val="00604CC4"/>
    <w:rsid w:val="00636012"/>
    <w:rsid w:val="00636D00"/>
    <w:rsid w:val="006417FB"/>
    <w:rsid w:val="0064739E"/>
    <w:rsid w:val="0065405D"/>
    <w:rsid w:val="00683D47"/>
    <w:rsid w:val="006D409F"/>
    <w:rsid w:val="00717078"/>
    <w:rsid w:val="00727098"/>
    <w:rsid w:val="00734DA4"/>
    <w:rsid w:val="00740FED"/>
    <w:rsid w:val="00771B77"/>
    <w:rsid w:val="007B1C30"/>
    <w:rsid w:val="007B5838"/>
    <w:rsid w:val="007B636C"/>
    <w:rsid w:val="007F1212"/>
    <w:rsid w:val="008031C1"/>
    <w:rsid w:val="00805F8F"/>
    <w:rsid w:val="00811B05"/>
    <w:rsid w:val="00833A20"/>
    <w:rsid w:val="00844191"/>
    <w:rsid w:val="0086073F"/>
    <w:rsid w:val="008608EE"/>
    <w:rsid w:val="00866F3D"/>
    <w:rsid w:val="00875986"/>
    <w:rsid w:val="00893438"/>
    <w:rsid w:val="00895649"/>
    <w:rsid w:val="00897CC2"/>
    <w:rsid w:val="008E20D9"/>
    <w:rsid w:val="008F0902"/>
    <w:rsid w:val="008F640C"/>
    <w:rsid w:val="0092227E"/>
    <w:rsid w:val="00945D9B"/>
    <w:rsid w:val="009623F2"/>
    <w:rsid w:val="00972FFB"/>
    <w:rsid w:val="00974EBD"/>
    <w:rsid w:val="00975791"/>
    <w:rsid w:val="00993B53"/>
    <w:rsid w:val="009C3390"/>
    <w:rsid w:val="009D68FF"/>
    <w:rsid w:val="009F436C"/>
    <w:rsid w:val="00A0343F"/>
    <w:rsid w:val="00A124B2"/>
    <w:rsid w:val="00A26600"/>
    <w:rsid w:val="00A3346D"/>
    <w:rsid w:val="00A348BD"/>
    <w:rsid w:val="00A35C32"/>
    <w:rsid w:val="00A53438"/>
    <w:rsid w:val="00A8679B"/>
    <w:rsid w:val="00AD1B83"/>
    <w:rsid w:val="00AD208F"/>
    <w:rsid w:val="00AD618C"/>
    <w:rsid w:val="00AE5430"/>
    <w:rsid w:val="00AF6105"/>
    <w:rsid w:val="00AF7A97"/>
    <w:rsid w:val="00B1495C"/>
    <w:rsid w:val="00B17D8D"/>
    <w:rsid w:val="00B20E23"/>
    <w:rsid w:val="00B339F2"/>
    <w:rsid w:val="00B4171B"/>
    <w:rsid w:val="00B4181C"/>
    <w:rsid w:val="00B42CE9"/>
    <w:rsid w:val="00B81444"/>
    <w:rsid w:val="00B8634C"/>
    <w:rsid w:val="00B96364"/>
    <w:rsid w:val="00BA07BB"/>
    <w:rsid w:val="00BA4F50"/>
    <w:rsid w:val="00BA6571"/>
    <w:rsid w:val="00BB731A"/>
    <w:rsid w:val="00BE32CF"/>
    <w:rsid w:val="00C14903"/>
    <w:rsid w:val="00C34063"/>
    <w:rsid w:val="00C414DE"/>
    <w:rsid w:val="00C76874"/>
    <w:rsid w:val="00CA574D"/>
    <w:rsid w:val="00CC7FA5"/>
    <w:rsid w:val="00CF4A29"/>
    <w:rsid w:val="00D05A8F"/>
    <w:rsid w:val="00D32AE2"/>
    <w:rsid w:val="00D362F4"/>
    <w:rsid w:val="00D41664"/>
    <w:rsid w:val="00D50E81"/>
    <w:rsid w:val="00D5295D"/>
    <w:rsid w:val="00D65459"/>
    <w:rsid w:val="00DD085C"/>
    <w:rsid w:val="00E307F2"/>
    <w:rsid w:val="00E32D07"/>
    <w:rsid w:val="00E5240F"/>
    <w:rsid w:val="00E54EFA"/>
    <w:rsid w:val="00E769FA"/>
    <w:rsid w:val="00E860EC"/>
    <w:rsid w:val="00E9487A"/>
    <w:rsid w:val="00EA09A8"/>
    <w:rsid w:val="00EB495C"/>
    <w:rsid w:val="00EB715D"/>
    <w:rsid w:val="00EC1D19"/>
    <w:rsid w:val="00ED2EAB"/>
    <w:rsid w:val="00EE223F"/>
    <w:rsid w:val="00EE5706"/>
    <w:rsid w:val="00F33587"/>
    <w:rsid w:val="00F37356"/>
    <w:rsid w:val="00F447C9"/>
    <w:rsid w:val="00F45B79"/>
    <w:rsid w:val="00F45D83"/>
    <w:rsid w:val="00F616AF"/>
    <w:rsid w:val="00F63FB2"/>
    <w:rsid w:val="00F64E0D"/>
    <w:rsid w:val="00F877C6"/>
    <w:rsid w:val="00FA3443"/>
    <w:rsid w:val="00FB175E"/>
    <w:rsid w:val="00FC3261"/>
    <w:rsid w:val="00FD44C0"/>
    <w:rsid w:val="00FD4622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82767E"/>
  <w15:chartTrackingRefBased/>
  <w15:docId w15:val="{CDC11B4E-D7D1-4805-B9AA-A2630988E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7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63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63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6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6364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A4F5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BA4F50"/>
    <w:rPr>
      <w:color w:val="7E1FAD"/>
      <w:u w:val="single"/>
    </w:rPr>
  </w:style>
  <w:style w:type="paragraph" w:customStyle="1" w:styleId="msonormal0">
    <w:name w:val="msonormal"/>
    <w:basedOn w:val="a"/>
    <w:rsid w:val="00BA4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BA4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BA4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5">
    <w:name w:val="xl65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6">
    <w:name w:val="xl66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BA4F5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444444"/>
      <w:kern w:val="0"/>
      <w:sz w:val="20"/>
      <w:szCs w:val="20"/>
    </w:rPr>
  </w:style>
  <w:style w:type="paragraph" w:customStyle="1" w:styleId="xl69">
    <w:name w:val="xl69"/>
    <w:basedOn w:val="a"/>
    <w:rsid w:val="00BA4F5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BA4F5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2">
    <w:name w:val="xl72"/>
    <w:basedOn w:val="a"/>
    <w:rsid w:val="00BA4F5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4">
    <w:name w:val="xl74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75">
    <w:name w:val="xl75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8">
    <w:name w:val="xl78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BA4F5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1">
    <w:name w:val="xl81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111111"/>
      <w:kern w:val="0"/>
      <w:sz w:val="20"/>
      <w:szCs w:val="20"/>
    </w:rPr>
  </w:style>
  <w:style w:type="paragraph" w:customStyle="1" w:styleId="xl82">
    <w:name w:val="xl82"/>
    <w:basedOn w:val="a"/>
    <w:rsid w:val="00BA4F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3">
    <w:name w:val="xl83"/>
    <w:basedOn w:val="a"/>
    <w:rsid w:val="00BA4F5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4">
    <w:name w:val="xl84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85">
    <w:name w:val="xl85"/>
    <w:basedOn w:val="a"/>
    <w:rsid w:val="00BA4F5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86">
    <w:name w:val="xl86"/>
    <w:basedOn w:val="a"/>
    <w:rsid w:val="00BA4F5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0"/>
      <w:szCs w:val="20"/>
    </w:rPr>
  </w:style>
  <w:style w:type="paragraph" w:customStyle="1" w:styleId="xl87">
    <w:name w:val="xl87"/>
    <w:basedOn w:val="a"/>
    <w:rsid w:val="00BA4F5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1</Pages>
  <Words>4267</Words>
  <Characters>5121</Characters>
  <Application>Microsoft Office Word</Application>
  <DocSecurity>0</DocSecurity>
  <Lines>640</Lines>
  <Paragraphs>625</Paragraphs>
  <ScaleCrop>false</ScaleCrop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燕 郝</dc:creator>
  <cp:keywords/>
  <dc:description/>
  <cp:lastModifiedBy>晓燕 郝</cp:lastModifiedBy>
  <cp:revision>86</cp:revision>
  <dcterms:created xsi:type="dcterms:W3CDTF">2024-12-17T08:10:00Z</dcterms:created>
  <dcterms:modified xsi:type="dcterms:W3CDTF">2026-03-05T09:36:00Z</dcterms:modified>
</cp:coreProperties>
</file>